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DA503" w14:textId="77777777" w:rsidR="00955F37" w:rsidRDefault="00955F37" w:rsidP="00955F37">
      <w:r>
        <w:t xml:space="preserve">## Paper title: "Monitoring complete hydatidiform mole pregnancies after </w:t>
      </w:r>
    </w:p>
    <w:p w14:paraId="0A30510A" w14:textId="77777777" w:rsidR="00955F37" w:rsidRDefault="00955F37" w:rsidP="00955F37">
      <w:r>
        <w:t>## normalisation of human chorionic gonadotrophin levels: national</w:t>
      </w:r>
    </w:p>
    <w:p w14:paraId="7AA1A427" w14:textId="77777777" w:rsidR="00955F37" w:rsidRDefault="00955F37" w:rsidP="00955F37">
      <w:r>
        <w:t>## retrospective population study"</w:t>
      </w:r>
    </w:p>
    <w:p w14:paraId="26235CDD" w14:textId="77777777" w:rsidR="00955F37" w:rsidRDefault="00955F37" w:rsidP="00955F37"/>
    <w:p w14:paraId="35AE44F4" w14:textId="77777777" w:rsidR="00955F37" w:rsidRDefault="00955F37" w:rsidP="00955F37">
      <w:r>
        <w:t>## Journal: BMJ Medicine</w:t>
      </w:r>
    </w:p>
    <w:p w14:paraId="79982718" w14:textId="77777777" w:rsidR="00955F37" w:rsidRDefault="00955F37" w:rsidP="00955F37"/>
    <w:p w14:paraId="5D20B77B" w14:textId="77777777" w:rsidR="00955F37" w:rsidRDefault="00955F37" w:rsidP="00955F37">
      <w:r>
        <w:t>## Code author: Ed Wilkes (edmund.wilkes@nhs.net)</w:t>
      </w:r>
    </w:p>
    <w:p w14:paraId="4B2BDBF3" w14:textId="77777777" w:rsidR="00955F37" w:rsidRDefault="00955F37" w:rsidP="00955F37">
      <w:r>
        <w:t>## Date: 2024/10/30</w:t>
      </w:r>
    </w:p>
    <w:p w14:paraId="6CA1D330" w14:textId="77777777" w:rsidR="00955F37" w:rsidRDefault="00955F37" w:rsidP="00955F37"/>
    <w:p w14:paraId="172FD772" w14:textId="77777777" w:rsidR="00955F37" w:rsidRDefault="00955F37" w:rsidP="00955F37">
      <w:r>
        <w:t>## Packages ----</w:t>
      </w:r>
    </w:p>
    <w:p w14:paraId="2168DF65" w14:textId="77777777" w:rsidR="00955F37" w:rsidRDefault="00955F37" w:rsidP="00955F37">
      <w:r>
        <w:t>library(brms)</w:t>
      </w:r>
    </w:p>
    <w:p w14:paraId="4F4EFB42" w14:textId="77777777" w:rsidR="00955F37" w:rsidRDefault="00955F37" w:rsidP="00955F37">
      <w:r>
        <w:t>library(cowplot)</w:t>
      </w:r>
    </w:p>
    <w:p w14:paraId="2409FD74" w14:textId="77777777" w:rsidR="00955F37" w:rsidRDefault="00955F37" w:rsidP="00955F37">
      <w:r>
        <w:t>library(dplyr)</w:t>
      </w:r>
    </w:p>
    <w:p w14:paraId="2E4D02E4" w14:textId="77777777" w:rsidR="00955F37" w:rsidRDefault="00955F37" w:rsidP="00955F37">
      <w:r>
        <w:t>library(ggplot2)</w:t>
      </w:r>
    </w:p>
    <w:p w14:paraId="5B749DB3" w14:textId="77777777" w:rsidR="00955F37" w:rsidRDefault="00955F37" w:rsidP="00955F37">
      <w:r>
        <w:t>library(ggsurvfit)</w:t>
      </w:r>
    </w:p>
    <w:p w14:paraId="23D2B0B3" w14:textId="77777777" w:rsidR="00955F37" w:rsidRDefault="00955F37" w:rsidP="00955F37">
      <w:r>
        <w:t>library(readxl)</w:t>
      </w:r>
    </w:p>
    <w:p w14:paraId="64D1803E" w14:textId="77777777" w:rsidR="00955F37" w:rsidRDefault="00955F37" w:rsidP="00955F37">
      <w:r>
        <w:t>library(survival)</w:t>
      </w:r>
    </w:p>
    <w:p w14:paraId="5431B3B9" w14:textId="77777777" w:rsidR="00955F37" w:rsidRDefault="00955F37" w:rsidP="00955F37">
      <w:r>
        <w:t>library(survminer)</w:t>
      </w:r>
    </w:p>
    <w:p w14:paraId="11C89AF3" w14:textId="77777777" w:rsidR="00955F37" w:rsidRDefault="00955F37" w:rsidP="00955F37">
      <w:r>
        <w:t>library(tidybayes)</w:t>
      </w:r>
    </w:p>
    <w:p w14:paraId="57ED0E7A" w14:textId="77777777" w:rsidR="00955F37" w:rsidRDefault="00955F37" w:rsidP="00955F37">
      <w:r>
        <w:t>library(tidyr)</w:t>
      </w:r>
    </w:p>
    <w:p w14:paraId="3C5152FC" w14:textId="77777777" w:rsidR="00955F37" w:rsidRDefault="00955F37" w:rsidP="00955F37"/>
    <w:p w14:paraId="16E96045" w14:textId="77777777" w:rsidR="00955F37" w:rsidRDefault="00955F37" w:rsidP="00955F37">
      <w:r>
        <w:t>plot_theme &lt;- function(font_size) {</w:t>
      </w:r>
    </w:p>
    <w:p w14:paraId="121EFEED" w14:textId="77777777" w:rsidR="00955F37" w:rsidRDefault="00955F37" w:rsidP="00955F37">
      <w:r>
        <w:t xml:space="preserve">  return(ggplot2::theme(</w:t>
      </w:r>
    </w:p>
    <w:p w14:paraId="4A2684FE" w14:textId="77777777" w:rsidR="00955F37" w:rsidRDefault="00955F37" w:rsidP="00955F37">
      <w:r>
        <w:t xml:space="preserve">    panel.background = element_blank()</w:t>
      </w:r>
    </w:p>
    <w:p w14:paraId="42C8D545" w14:textId="77777777" w:rsidR="00955F37" w:rsidRDefault="00955F37" w:rsidP="00955F37">
      <w:r>
        <w:t xml:space="preserve">    ,panel.grid.minor = element_blank()</w:t>
      </w:r>
    </w:p>
    <w:p w14:paraId="2DAA9F78" w14:textId="77777777" w:rsidR="00955F37" w:rsidRDefault="00955F37" w:rsidP="00955F37">
      <w:r>
        <w:t xml:space="preserve">    ,panel.grid.major = element_blank()</w:t>
      </w:r>
    </w:p>
    <w:p w14:paraId="05B48B8D" w14:textId="77777777" w:rsidR="00955F37" w:rsidRDefault="00955F37" w:rsidP="00955F37">
      <w:r>
        <w:lastRenderedPageBreak/>
        <w:t xml:space="preserve">    ,axis.text = element_text(size = font_size, colour = "black")</w:t>
      </w:r>
    </w:p>
    <w:p w14:paraId="7A5A423D" w14:textId="77777777" w:rsidR="00955F37" w:rsidRDefault="00955F37" w:rsidP="00955F37">
      <w:r>
        <w:t xml:space="preserve">    ,axis.title = element_text(size = font_size, colour = "black")</w:t>
      </w:r>
    </w:p>
    <w:p w14:paraId="73AC09D4" w14:textId="77777777" w:rsidR="00955F37" w:rsidRDefault="00955F37" w:rsidP="00955F37">
      <w:r>
        <w:t xml:space="preserve">    ,panel.border = element_rect(fill = NA, colour = "black")</w:t>
      </w:r>
    </w:p>
    <w:p w14:paraId="2A020AF8" w14:textId="77777777" w:rsidR="00955F37" w:rsidRDefault="00955F37" w:rsidP="00955F37">
      <w:r>
        <w:t xml:space="preserve">    ,strip.background = element_rect(fill = "grey80", colour = "black")</w:t>
      </w:r>
    </w:p>
    <w:p w14:paraId="2B6B96CD" w14:textId="77777777" w:rsidR="00955F37" w:rsidRDefault="00955F37" w:rsidP="00955F37">
      <w:r>
        <w:t xml:space="preserve">    ,strip.text = element_text(size = font_size, colour = "black")</w:t>
      </w:r>
    </w:p>
    <w:p w14:paraId="5984ED9E" w14:textId="77777777" w:rsidR="00955F37" w:rsidRDefault="00955F37" w:rsidP="00955F37">
      <w:r>
        <w:t xml:space="preserve">    ,legend.background = element_rect(fill = NA, colour = "black")</w:t>
      </w:r>
    </w:p>
    <w:p w14:paraId="5B9CBA9C" w14:textId="77777777" w:rsidR="00955F37" w:rsidRDefault="00955F37" w:rsidP="00955F37">
      <w:r>
        <w:t xml:space="preserve">    ,legend.title = element_text(face = "bold", size = font_size, colour = "black")</w:t>
      </w:r>
    </w:p>
    <w:p w14:paraId="26AFE850" w14:textId="77777777" w:rsidR="00955F37" w:rsidRDefault="00955F37" w:rsidP="00955F37">
      <w:r>
        <w:t xml:space="preserve">    ,legend.text = element_text(size = font_size, colour = "black"))</w:t>
      </w:r>
    </w:p>
    <w:p w14:paraId="456FFF48" w14:textId="77777777" w:rsidR="00955F37" w:rsidRDefault="00955F37" w:rsidP="00955F37">
      <w:r>
        <w:t xml:space="preserve">  )</w:t>
      </w:r>
    </w:p>
    <w:p w14:paraId="74A14C2A" w14:textId="77777777" w:rsidR="00955F37" w:rsidRDefault="00955F37" w:rsidP="00955F37">
      <w:r>
        <w:t>}</w:t>
      </w:r>
    </w:p>
    <w:p w14:paraId="6AF3CD62" w14:textId="77777777" w:rsidR="00955F37" w:rsidRDefault="00955F37" w:rsidP="00955F37">
      <w:r>
        <w:t>font_size &lt;- 12</w:t>
      </w:r>
    </w:p>
    <w:p w14:paraId="261B189F" w14:textId="77777777" w:rsidR="00955F37" w:rsidRDefault="00955F37" w:rsidP="00955F37"/>
    <w:p w14:paraId="788C5484" w14:textId="77777777" w:rsidR="00955F37" w:rsidRDefault="00955F37" w:rsidP="00955F37">
      <w:r>
        <w:t>## GTD data (from Table 1) ----</w:t>
      </w:r>
    </w:p>
    <w:p w14:paraId="3A93341B" w14:textId="77777777" w:rsidR="00955F37" w:rsidRDefault="00955F37" w:rsidP="00955F37">
      <w:r>
        <w:t>df &lt;- data.frame(</w:t>
      </w:r>
    </w:p>
    <w:p w14:paraId="3C42B5B8" w14:textId="77777777" w:rsidR="00955F37" w:rsidRDefault="00955F37" w:rsidP="00955F37">
      <w:r>
        <w:t xml:space="preserve">  patient = 1:17424</w:t>
      </w:r>
    </w:p>
    <w:p w14:paraId="66421960" w14:textId="77777777" w:rsidR="00955F37" w:rsidRDefault="00955F37" w:rsidP="00955F37">
      <w:r>
        <w:t xml:space="preserve">  ,group = c(rep("&lt;56 days", times = 4804), rep("&gt;=56 days", times = 12620))</w:t>
      </w:r>
    </w:p>
    <w:p w14:paraId="10D4674C" w14:textId="77777777" w:rsidR="00955F37" w:rsidRDefault="00955F37" w:rsidP="00955F37">
      <w:r>
        <w:t xml:space="preserve">  ,event = c(</w:t>
      </w:r>
    </w:p>
    <w:p w14:paraId="3F8B85E8" w14:textId="77777777" w:rsidR="00955F37" w:rsidRDefault="00955F37" w:rsidP="00955F37">
      <w:r>
        <w:t xml:space="preserve">    </w:t>
      </w:r>
    </w:p>
    <w:p w14:paraId="669CF111" w14:textId="77777777" w:rsidR="00955F37" w:rsidRDefault="00955F37" w:rsidP="00955F37">
      <w:r>
        <w:t xml:space="preserve">    # &lt;56 group</w:t>
      </w:r>
    </w:p>
    <w:p w14:paraId="2DD90693" w14:textId="77777777" w:rsidR="00955F37" w:rsidRDefault="00955F37" w:rsidP="00955F37">
      <w:r>
        <w:t xml:space="preserve">    rep("GTN", times = 3)</w:t>
      </w:r>
    </w:p>
    <w:p w14:paraId="79DDF05E" w14:textId="77777777" w:rsidR="00955F37" w:rsidRDefault="00955F37" w:rsidP="00955F37">
      <w:r>
        <w:t xml:space="preserve">    ,rep("Beyond monitoring", times = 4804 - 3)</w:t>
      </w:r>
    </w:p>
    <w:p w14:paraId="525B447A" w14:textId="77777777" w:rsidR="00955F37" w:rsidRDefault="00955F37" w:rsidP="00955F37">
      <w:r>
        <w:t xml:space="preserve">    </w:t>
      </w:r>
    </w:p>
    <w:p w14:paraId="125EDF9A" w14:textId="77777777" w:rsidR="00955F37" w:rsidRDefault="00955F37" w:rsidP="00955F37">
      <w:r>
        <w:t xml:space="preserve">    # &gt;=56 group</w:t>
      </w:r>
    </w:p>
    <w:p w14:paraId="5CB4E445" w14:textId="77777777" w:rsidR="00955F37" w:rsidRDefault="00955F37" w:rsidP="00955F37">
      <w:r>
        <w:t xml:space="preserve">    ,c(rep("GTN", times = 28))</w:t>
      </w:r>
    </w:p>
    <w:p w14:paraId="22A6164A" w14:textId="77777777" w:rsidR="00955F37" w:rsidRDefault="00955F37" w:rsidP="00955F37">
      <w:r>
        <w:t xml:space="preserve">    ,rep("Beyond monitoring", times = 12620 - 28)</w:t>
      </w:r>
    </w:p>
    <w:p w14:paraId="58B1EBF3" w14:textId="77777777" w:rsidR="00955F37" w:rsidRDefault="00955F37" w:rsidP="00955F37">
      <w:r>
        <w:t xml:space="preserve">    </w:t>
      </w:r>
    </w:p>
    <w:p w14:paraId="3CB5A5AA" w14:textId="77777777" w:rsidR="00955F37" w:rsidRDefault="00955F37" w:rsidP="00955F37">
      <w:r>
        <w:lastRenderedPageBreak/>
        <w:t xml:space="preserve">  )</w:t>
      </w:r>
    </w:p>
    <w:p w14:paraId="1FA1432D" w14:textId="77777777" w:rsidR="00955F37" w:rsidRDefault="00955F37" w:rsidP="00955F37">
      <w:r>
        <w:t xml:space="preserve">  </w:t>
      </w:r>
    </w:p>
    <w:p w14:paraId="089AD5B7" w14:textId="77777777" w:rsidR="00955F37" w:rsidRDefault="00955F37" w:rsidP="00955F37">
      <w:r>
        <w:t xml:space="preserve">  # 1 = event observed; 0 = no event observed within follow-up time (36 months)</w:t>
      </w:r>
    </w:p>
    <w:p w14:paraId="37058215" w14:textId="77777777" w:rsidR="00955F37" w:rsidRDefault="00955F37" w:rsidP="00955F37">
      <w:r>
        <w:t xml:space="preserve">  ,censor_variable = c(</w:t>
      </w:r>
    </w:p>
    <w:p w14:paraId="695C26BC" w14:textId="77777777" w:rsidR="00955F37" w:rsidRDefault="00955F37" w:rsidP="00955F37">
      <w:r>
        <w:t xml:space="preserve">    </w:t>
      </w:r>
    </w:p>
    <w:p w14:paraId="0F46E29A" w14:textId="77777777" w:rsidR="00955F37" w:rsidRDefault="00955F37" w:rsidP="00955F37">
      <w:r>
        <w:t xml:space="preserve">    # &lt;56 group</w:t>
      </w:r>
    </w:p>
    <w:p w14:paraId="2D6FDB6E" w14:textId="77777777" w:rsidR="00955F37" w:rsidRDefault="00955F37" w:rsidP="00955F37">
      <w:r>
        <w:t xml:space="preserve">    rep(1, times = 3)</w:t>
      </w:r>
    </w:p>
    <w:p w14:paraId="3741C841" w14:textId="77777777" w:rsidR="00955F37" w:rsidRDefault="00955F37" w:rsidP="00955F37">
      <w:r>
        <w:t xml:space="preserve">    ,rep(0, times = 4804 - 3)</w:t>
      </w:r>
    </w:p>
    <w:p w14:paraId="71AC2F6A" w14:textId="77777777" w:rsidR="00955F37" w:rsidRDefault="00955F37" w:rsidP="00955F37">
      <w:r>
        <w:t xml:space="preserve">    </w:t>
      </w:r>
    </w:p>
    <w:p w14:paraId="75A3F27C" w14:textId="77777777" w:rsidR="00955F37" w:rsidRDefault="00955F37" w:rsidP="00955F37">
      <w:r>
        <w:t xml:space="preserve">    # &gt;=56 group</w:t>
      </w:r>
    </w:p>
    <w:p w14:paraId="2D9A7E5A" w14:textId="77777777" w:rsidR="00955F37" w:rsidRDefault="00955F37" w:rsidP="00955F37">
      <w:r>
        <w:t xml:space="preserve">    ,rep(1, times = 28)</w:t>
      </w:r>
    </w:p>
    <w:p w14:paraId="1AEE0D8D" w14:textId="77777777" w:rsidR="00955F37" w:rsidRDefault="00955F37" w:rsidP="00955F37">
      <w:r>
        <w:t xml:space="preserve">    ,rep(0, times = 12620 - 28)</w:t>
      </w:r>
    </w:p>
    <w:p w14:paraId="398A9F4F" w14:textId="77777777" w:rsidR="00955F37" w:rsidRDefault="00955F37" w:rsidP="00955F37">
      <w:r>
        <w:t xml:space="preserve">    </w:t>
      </w:r>
    </w:p>
    <w:p w14:paraId="160E5F4F" w14:textId="77777777" w:rsidR="00955F37" w:rsidRDefault="00955F37" w:rsidP="00955F37">
      <w:r>
        <w:t xml:space="preserve">  )</w:t>
      </w:r>
    </w:p>
    <w:p w14:paraId="406B29B9" w14:textId="77777777" w:rsidR="00955F37" w:rsidRDefault="00955F37" w:rsidP="00955F37">
      <w:r>
        <w:t xml:space="preserve">  ,time_to_relapse = c(</w:t>
      </w:r>
    </w:p>
    <w:p w14:paraId="6A2C77BE" w14:textId="77777777" w:rsidR="00955F37" w:rsidRDefault="00955F37" w:rsidP="00955F37">
      <w:r>
        <w:t xml:space="preserve">    </w:t>
      </w:r>
    </w:p>
    <w:p w14:paraId="46FAB68C" w14:textId="77777777" w:rsidR="00955F37" w:rsidRDefault="00955F37" w:rsidP="00955F37">
      <w:r>
        <w:t xml:space="preserve">    # &lt;56 group</w:t>
      </w:r>
    </w:p>
    <w:p w14:paraId="1B3A02BC" w14:textId="77777777" w:rsidR="00955F37" w:rsidRDefault="00955F37" w:rsidP="00955F37">
      <w:r>
        <w:t xml:space="preserve">    c(114, 360, 1209) </w:t>
      </w:r>
    </w:p>
    <w:p w14:paraId="1B87B307" w14:textId="77777777" w:rsidR="00955F37" w:rsidRDefault="00955F37" w:rsidP="00955F37">
      <w:r>
        <w:t xml:space="preserve">    ,rep(1209, times = 4804 - 3)</w:t>
      </w:r>
    </w:p>
    <w:p w14:paraId="3FEBC705" w14:textId="77777777" w:rsidR="00955F37" w:rsidRDefault="00955F37" w:rsidP="00955F37">
      <w:r>
        <w:t xml:space="preserve">    </w:t>
      </w:r>
    </w:p>
    <w:p w14:paraId="533EDC7D" w14:textId="77777777" w:rsidR="00955F37" w:rsidRDefault="00955F37" w:rsidP="00955F37">
      <w:r>
        <w:t xml:space="preserve">    # &gt;=56 group</w:t>
      </w:r>
    </w:p>
    <w:p w14:paraId="2D9D80CD" w14:textId="77777777" w:rsidR="00955F37" w:rsidRDefault="00955F37" w:rsidP="00955F37">
      <w:r>
        <w:t xml:space="preserve">    ,c(4, 37, 60, 66, 76, 91, 132, 138, 207, 215, 267, 279, 290, 371, 373, 438, 493, 516, 677, 739, 875, 878, 953, 1072, 1334, 1765, 2073, 2697)</w:t>
      </w:r>
    </w:p>
    <w:p w14:paraId="0E6306B3" w14:textId="77777777" w:rsidR="00955F37" w:rsidRDefault="00955F37" w:rsidP="00955F37">
      <w:r>
        <w:t xml:space="preserve">    ,rep(2697, times = 12620 - 28)</w:t>
      </w:r>
    </w:p>
    <w:p w14:paraId="0804CCC9" w14:textId="77777777" w:rsidR="00955F37" w:rsidRDefault="00955F37" w:rsidP="00955F37">
      <w:r>
        <w:t xml:space="preserve">    </w:t>
      </w:r>
    </w:p>
    <w:p w14:paraId="3B30E0A2" w14:textId="77777777" w:rsidR="00955F37" w:rsidRDefault="00955F37" w:rsidP="00955F37">
      <w:r>
        <w:t xml:space="preserve">  )</w:t>
      </w:r>
    </w:p>
    <w:p w14:paraId="5D2687BB" w14:textId="77777777" w:rsidR="00955F37" w:rsidRDefault="00955F37" w:rsidP="00955F37">
      <w:r>
        <w:lastRenderedPageBreak/>
        <w:t xml:space="preserve">) |&gt; </w:t>
      </w:r>
    </w:p>
    <w:p w14:paraId="2A320BD1" w14:textId="77777777" w:rsidR="00955F37" w:rsidRDefault="00955F37" w:rsidP="00955F37">
      <w:r>
        <w:t xml:space="preserve">  mutate(</w:t>
      </w:r>
    </w:p>
    <w:p w14:paraId="5CFC2691" w14:textId="77777777" w:rsidR="00955F37" w:rsidRDefault="00955F37" w:rsidP="00955F37">
      <w:r>
        <w:t xml:space="preserve">    months_to_relapse = as.integer(time_to_relapse / 30.417)</w:t>
      </w:r>
    </w:p>
    <w:p w14:paraId="50607A1E" w14:textId="77777777" w:rsidR="00955F37" w:rsidRDefault="00955F37" w:rsidP="00955F37">
      <w:r>
        <w:t xml:space="preserve">  )</w:t>
      </w:r>
    </w:p>
    <w:p w14:paraId="2039AAE4" w14:textId="77777777" w:rsidR="00955F37" w:rsidRDefault="00955F37" w:rsidP="00955F37"/>
    <w:p w14:paraId="5F5DA612" w14:textId="77777777" w:rsidR="00955F37" w:rsidRDefault="00955F37" w:rsidP="00955F37">
      <w:r>
        <w:t>## Fit Bayesian model to the overall proportion/GTN incidence data ----</w:t>
      </w:r>
    </w:p>
    <w:p w14:paraId="26B8F80D" w14:textId="77777777" w:rsidR="00955F37" w:rsidRDefault="00955F37" w:rsidP="00955F37">
      <w:r>
        <w:t>prior_mean &lt;- -8</w:t>
      </w:r>
    </w:p>
    <w:p w14:paraId="2110D9B3" w14:textId="77777777" w:rsidR="00955F37" w:rsidRDefault="00955F37" w:rsidP="00955F37">
      <w:r>
        <w:t>prior_sd &lt;- 3</w:t>
      </w:r>
    </w:p>
    <w:p w14:paraId="1E7C6CBD" w14:textId="77777777" w:rsidR="00955F37" w:rsidRDefault="00955F37" w:rsidP="00955F37"/>
    <w:p w14:paraId="266457CB" w14:textId="77777777" w:rsidR="00955F37" w:rsidRDefault="00955F37" w:rsidP="00955F37">
      <w:r>
        <w:t>stanvars &lt;- stanvar(prior_mean, "prior_mean")+</w:t>
      </w:r>
    </w:p>
    <w:p w14:paraId="7288C502" w14:textId="77777777" w:rsidR="00955F37" w:rsidRPr="00955F37" w:rsidRDefault="00955F37" w:rsidP="00955F37">
      <w:pPr>
        <w:rPr>
          <w:lang w:val="nb-NO"/>
        </w:rPr>
      </w:pPr>
      <w:r>
        <w:t xml:space="preserve">  </w:t>
      </w:r>
      <w:r w:rsidRPr="00955F37">
        <w:rPr>
          <w:lang w:val="nb-NO"/>
        </w:rPr>
        <w:t>stanvar(prior_sd, "prior_sd")</w:t>
      </w:r>
    </w:p>
    <w:p w14:paraId="03FADBC3" w14:textId="77777777" w:rsidR="00955F37" w:rsidRPr="00955F37" w:rsidRDefault="00955F37" w:rsidP="00955F37">
      <w:pPr>
        <w:rPr>
          <w:lang w:val="nb-NO"/>
        </w:rPr>
      </w:pPr>
    </w:p>
    <w:p w14:paraId="49CD68E2" w14:textId="77777777" w:rsidR="00955F37" w:rsidRDefault="00955F37" w:rsidP="00955F37">
      <w:r>
        <w:t>model_all &lt;- brm(</w:t>
      </w:r>
    </w:p>
    <w:p w14:paraId="683D83E9" w14:textId="77777777" w:rsidR="00955F37" w:rsidRDefault="00955F37" w:rsidP="00955F37">
      <w:r>
        <w:t xml:space="preserve">  formula = censor_variable | trials(1) ~ 0 + group</w:t>
      </w:r>
    </w:p>
    <w:p w14:paraId="1AFA6B5F" w14:textId="77777777" w:rsidR="00955F37" w:rsidRDefault="00955F37" w:rsidP="00955F37">
      <w:r>
        <w:t xml:space="preserve">  ,data = df</w:t>
      </w:r>
    </w:p>
    <w:p w14:paraId="13F5DA4E" w14:textId="77777777" w:rsidR="00955F37" w:rsidRDefault="00955F37" w:rsidP="00955F37">
      <w:r>
        <w:t xml:space="preserve">  ,family = binomial </w:t>
      </w:r>
    </w:p>
    <w:p w14:paraId="59C49E0D" w14:textId="77777777" w:rsidR="00955F37" w:rsidRDefault="00955F37" w:rsidP="00955F37">
      <w:r>
        <w:t xml:space="preserve">  ,prior = c(</w:t>
      </w:r>
    </w:p>
    <w:p w14:paraId="66F05002" w14:textId="77777777" w:rsidR="00955F37" w:rsidRDefault="00955F37" w:rsidP="00955F37">
      <w:r>
        <w:t xml:space="preserve">    prior(normal(prior_mean, prior_sd), class = "b")</w:t>
      </w:r>
    </w:p>
    <w:p w14:paraId="2C3A3D29" w14:textId="77777777" w:rsidR="00955F37" w:rsidRDefault="00955F37" w:rsidP="00955F37">
      <w:r>
        <w:t xml:space="preserve">  )</w:t>
      </w:r>
    </w:p>
    <w:p w14:paraId="51491EF7" w14:textId="77777777" w:rsidR="00955F37" w:rsidRDefault="00955F37" w:rsidP="00955F37">
      <w:r>
        <w:t xml:space="preserve">  ,chains = 4</w:t>
      </w:r>
    </w:p>
    <w:p w14:paraId="7D35D819" w14:textId="77777777" w:rsidR="00955F37" w:rsidRDefault="00955F37" w:rsidP="00955F37">
      <w:r>
        <w:t xml:space="preserve">  ,iter = 8000</w:t>
      </w:r>
    </w:p>
    <w:p w14:paraId="15B02647" w14:textId="77777777" w:rsidR="00955F37" w:rsidRDefault="00955F37" w:rsidP="00955F37">
      <w:r>
        <w:t xml:space="preserve">  ,cores = 4</w:t>
      </w:r>
    </w:p>
    <w:p w14:paraId="21B93A8D" w14:textId="77777777" w:rsidR="00955F37" w:rsidRDefault="00955F37" w:rsidP="00955F37">
      <w:r>
        <w:t xml:space="preserve">  ,seed = 1234</w:t>
      </w:r>
    </w:p>
    <w:p w14:paraId="5A07F502" w14:textId="77777777" w:rsidR="00955F37" w:rsidRDefault="00955F37" w:rsidP="00955F37">
      <w:r>
        <w:t xml:space="preserve">  ,refresh = 0</w:t>
      </w:r>
    </w:p>
    <w:p w14:paraId="7E4F39FF" w14:textId="77777777" w:rsidR="00955F37" w:rsidRDefault="00955F37" w:rsidP="00955F37">
      <w:r>
        <w:t xml:space="preserve">  ,stanvars = stanvars</w:t>
      </w:r>
    </w:p>
    <w:p w14:paraId="4070D789" w14:textId="77777777" w:rsidR="00955F37" w:rsidRDefault="00955F37" w:rsidP="00955F37">
      <w:r>
        <w:t>)</w:t>
      </w:r>
    </w:p>
    <w:p w14:paraId="44096BD3" w14:textId="77777777" w:rsidR="00955F37" w:rsidRDefault="00955F37" w:rsidP="00955F37"/>
    <w:p w14:paraId="387A5B50" w14:textId="77777777" w:rsidR="00955F37" w:rsidRDefault="00955F37" w:rsidP="00955F37">
      <w:r>
        <w:t xml:space="preserve">df_posterior &lt;- as_draws_df(model_all) |&gt; </w:t>
      </w:r>
    </w:p>
    <w:p w14:paraId="490DE7D9" w14:textId="77777777" w:rsidR="00955F37" w:rsidRDefault="00955F37" w:rsidP="00955F37">
      <w:r>
        <w:t xml:space="preserve">  select(starts_with("b_")) |&gt; </w:t>
      </w:r>
    </w:p>
    <w:p w14:paraId="35845D3A" w14:textId="77777777" w:rsidR="00955F37" w:rsidRDefault="00955F37" w:rsidP="00955F37">
      <w:r>
        <w:t xml:space="preserve">  mutate(</w:t>
      </w:r>
    </w:p>
    <w:p w14:paraId="31F95B67" w14:textId="77777777" w:rsidR="00955F37" w:rsidRDefault="00955F37" w:rsidP="00955F37">
      <w:r>
        <w:t xml:space="preserve">    iter = 1:16000</w:t>
      </w:r>
    </w:p>
    <w:p w14:paraId="46345662" w14:textId="77777777" w:rsidR="00955F37" w:rsidRDefault="00955F37" w:rsidP="00955F37">
      <w:r>
        <w:t xml:space="preserve">    ,`Probability of GTN (&lt;56 days)` = plogis(`b_group&lt;56days`) * 100</w:t>
      </w:r>
    </w:p>
    <w:p w14:paraId="60E2D0E1" w14:textId="77777777" w:rsidR="00955F37" w:rsidRDefault="00955F37" w:rsidP="00955F37">
      <w:r>
        <w:t xml:space="preserve">    ,`Probability of GTN (&gt;=56 days)` = plogis(`b_group&gt;EQ56days`) * 100</w:t>
      </w:r>
    </w:p>
    <w:p w14:paraId="78743B6D" w14:textId="77777777" w:rsidR="00955F37" w:rsidRDefault="00955F37" w:rsidP="00955F37">
      <w:r>
        <w:t xml:space="preserve">    ,`Difference between groups` = (`Probability of GTN (&gt;=56 days)` - `Probability of GTN (&lt;56 days)`)</w:t>
      </w:r>
    </w:p>
    <w:p w14:paraId="1E18AFD3" w14:textId="77777777" w:rsidR="00955F37" w:rsidRDefault="00955F37" w:rsidP="00955F37">
      <w:r>
        <w:t xml:space="preserve">    ,`Relative risk` = (`Probability of GTN (&lt;56 days)` / `Probability of GTN (&gt;=56 days)`)</w:t>
      </w:r>
    </w:p>
    <w:p w14:paraId="341DE26F" w14:textId="77777777" w:rsidR="00955F37" w:rsidRDefault="00955F37" w:rsidP="00955F37">
      <w:r>
        <w:t xml:space="preserve">  ) |&gt; </w:t>
      </w:r>
    </w:p>
    <w:p w14:paraId="79847950" w14:textId="77777777" w:rsidR="00955F37" w:rsidRDefault="00955F37" w:rsidP="00955F37">
      <w:r>
        <w:t xml:space="preserve">  pivot_longer(-iter) |&gt; </w:t>
      </w:r>
    </w:p>
    <w:p w14:paraId="6A2EECB8" w14:textId="77777777" w:rsidR="00955F37" w:rsidRDefault="00955F37" w:rsidP="00955F37">
      <w:r>
        <w:t xml:space="preserve">  group_by(name) |&gt;</w:t>
      </w:r>
    </w:p>
    <w:p w14:paraId="253C3606" w14:textId="77777777" w:rsidR="00955F37" w:rsidRDefault="00955F37" w:rsidP="00955F37">
      <w:r>
        <w:t xml:space="preserve">  mutate(median = median(value), lwr = quantile(value, 0.025), upr = quantile(value, 0.975)) |&gt; </w:t>
      </w:r>
    </w:p>
    <w:p w14:paraId="11F13C3B" w14:textId="77777777" w:rsidR="00955F37" w:rsidRDefault="00955F37" w:rsidP="00955F37">
      <w:r>
        <w:t xml:space="preserve">  reframe(</w:t>
      </w:r>
    </w:p>
    <w:p w14:paraId="6EA051D0" w14:textId="77777777" w:rsidR="00955F37" w:rsidRDefault="00955F37" w:rsidP="00955F37">
      <w:r>
        <w:t xml:space="preserve">    density_x = density(value, adjust = 1.5)$x</w:t>
      </w:r>
    </w:p>
    <w:p w14:paraId="176F831D" w14:textId="77777777" w:rsidR="00955F37" w:rsidRDefault="00955F37" w:rsidP="00955F37">
      <w:r>
        <w:t xml:space="preserve">    ,density_y = density(value, adjust = 1.5)$y</w:t>
      </w:r>
    </w:p>
    <w:p w14:paraId="2C05AE40" w14:textId="77777777" w:rsidR="00955F37" w:rsidRPr="00955F37" w:rsidRDefault="00955F37" w:rsidP="00955F37">
      <w:pPr>
        <w:rPr>
          <w:lang w:val="es-ES"/>
        </w:rPr>
      </w:pPr>
      <w:r>
        <w:t xml:space="preserve">    </w:t>
      </w:r>
      <w:r w:rsidRPr="00955F37">
        <w:rPr>
          <w:lang w:val="es-ES"/>
        </w:rPr>
        <w:t>,median = unique(median)</w:t>
      </w:r>
    </w:p>
    <w:p w14:paraId="70FAA85C" w14:textId="77777777" w:rsidR="00955F37" w:rsidRPr="00955F37" w:rsidRDefault="00955F37" w:rsidP="00955F37">
      <w:pPr>
        <w:rPr>
          <w:lang w:val="es-ES"/>
        </w:rPr>
      </w:pPr>
      <w:r w:rsidRPr="00955F37">
        <w:rPr>
          <w:lang w:val="es-ES"/>
        </w:rPr>
        <w:t xml:space="preserve">    ,lwr = unique(lwr)</w:t>
      </w:r>
    </w:p>
    <w:p w14:paraId="5B19CCD4" w14:textId="77777777" w:rsidR="00955F37" w:rsidRPr="00955F37" w:rsidRDefault="00955F37" w:rsidP="00955F37">
      <w:pPr>
        <w:rPr>
          <w:lang w:val="es-ES"/>
        </w:rPr>
      </w:pPr>
      <w:r w:rsidRPr="00955F37">
        <w:rPr>
          <w:lang w:val="es-ES"/>
        </w:rPr>
        <w:t xml:space="preserve">    ,upr = unique(upr)</w:t>
      </w:r>
    </w:p>
    <w:p w14:paraId="07D3C127" w14:textId="77777777" w:rsidR="00955F37" w:rsidRPr="00955F37" w:rsidRDefault="00955F37" w:rsidP="00955F37">
      <w:pPr>
        <w:rPr>
          <w:lang w:val="es-ES"/>
        </w:rPr>
      </w:pPr>
      <w:r w:rsidRPr="00955F37">
        <w:rPr>
          <w:lang w:val="es-ES"/>
        </w:rPr>
        <w:t xml:space="preserve">    ,max_density = max(density_y, na.rm = TRUE)</w:t>
      </w:r>
    </w:p>
    <w:p w14:paraId="61A5AA5E" w14:textId="77777777" w:rsidR="00955F37" w:rsidRPr="00955F37" w:rsidRDefault="00955F37" w:rsidP="00955F37">
      <w:pPr>
        <w:rPr>
          <w:lang w:val="es-ES"/>
        </w:rPr>
      </w:pPr>
      <w:r w:rsidRPr="00955F37">
        <w:rPr>
          <w:lang w:val="es-ES"/>
        </w:rPr>
        <w:t xml:space="preserve">    ,density_y_norm = density_y / max_density</w:t>
      </w:r>
    </w:p>
    <w:p w14:paraId="2B85B0A4" w14:textId="77777777" w:rsidR="00955F37" w:rsidRPr="00955F37" w:rsidRDefault="00955F37" w:rsidP="00955F37">
      <w:pPr>
        <w:rPr>
          <w:lang w:val="es-ES"/>
        </w:rPr>
      </w:pPr>
      <w:r w:rsidRPr="00955F37">
        <w:rPr>
          <w:lang w:val="es-ES"/>
        </w:rPr>
        <w:t xml:space="preserve">  ) |&gt; </w:t>
      </w:r>
    </w:p>
    <w:p w14:paraId="42D64AE9" w14:textId="77777777" w:rsidR="00955F37" w:rsidRPr="00955F37" w:rsidRDefault="00955F37" w:rsidP="00955F37">
      <w:pPr>
        <w:rPr>
          <w:lang w:val="es-ES"/>
        </w:rPr>
      </w:pPr>
      <w:r w:rsidRPr="00955F37">
        <w:rPr>
          <w:lang w:val="es-ES"/>
        </w:rPr>
        <w:t xml:space="preserve">  rowwise() |&gt; </w:t>
      </w:r>
    </w:p>
    <w:p w14:paraId="3204A37D" w14:textId="77777777" w:rsidR="00955F37" w:rsidRDefault="00955F37" w:rsidP="00955F37">
      <w:r w:rsidRPr="00955F37">
        <w:rPr>
          <w:lang w:val="es-ES"/>
        </w:rPr>
        <w:t xml:space="preserve">  </w:t>
      </w:r>
      <w:r>
        <w:t xml:space="preserve">mutate(density_x_95 = if_else(density_x &gt; lwr &amp; density_x &lt; upr, true = density_x, false = NA)) |&gt; </w:t>
      </w:r>
    </w:p>
    <w:p w14:paraId="7700B9E4" w14:textId="77777777" w:rsidR="00955F37" w:rsidRDefault="00955F37" w:rsidP="00955F37">
      <w:r>
        <w:lastRenderedPageBreak/>
        <w:t xml:space="preserve">  filter(!grepl("^b_*", name)) |&gt; </w:t>
      </w:r>
    </w:p>
    <w:p w14:paraId="71E8449B" w14:textId="77777777" w:rsidR="00955F37" w:rsidRDefault="00955F37" w:rsidP="00955F37">
      <w:r>
        <w:t xml:space="preserve">  mutate(</w:t>
      </w:r>
    </w:p>
    <w:p w14:paraId="769CD3FC" w14:textId="77777777" w:rsidR="00955F37" w:rsidRDefault="00955F37" w:rsidP="00955F37">
      <w:r>
        <w:t xml:space="preserve">    name = factor(</w:t>
      </w:r>
    </w:p>
    <w:p w14:paraId="797D571D" w14:textId="77777777" w:rsidR="00955F37" w:rsidRDefault="00955F37" w:rsidP="00955F37">
      <w:r>
        <w:t xml:space="preserve">      name</w:t>
      </w:r>
    </w:p>
    <w:p w14:paraId="5883FB61" w14:textId="77777777" w:rsidR="00955F37" w:rsidRDefault="00955F37" w:rsidP="00955F37">
      <w:r>
        <w:t xml:space="preserve">      ,levels = c(</w:t>
      </w:r>
    </w:p>
    <w:p w14:paraId="5A4F9E37" w14:textId="77777777" w:rsidR="00955F37" w:rsidRDefault="00955F37" w:rsidP="00955F37">
      <w:r>
        <w:t xml:space="preserve">        "Probability of GTN (&lt;56 days)"</w:t>
      </w:r>
    </w:p>
    <w:p w14:paraId="3B7585FD" w14:textId="77777777" w:rsidR="00955F37" w:rsidRDefault="00955F37" w:rsidP="00955F37">
      <w:r>
        <w:t xml:space="preserve">        , "Probability of GTN (&gt;=56 days)"</w:t>
      </w:r>
    </w:p>
    <w:p w14:paraId="26A204DE" w14:textId="77777777" w:rsidR="00955F37" w:rsidRDefault="00955F37" w:rsidP="00955F37">
      <w:r>
        <w:t xml:space="preserve">        ,"Difference between groups"</w:t>
      </w:r>
    </w:p>
    <w:p w14:paraId="30A176D7" w14:textId="77777777" w:rsidR="00955F37" w:rsidRPr="00955F37" w:rsidRDefault="00955F37" w:rsidP="00955F37">
      <w:pPr>
        <w:rPr>
          <w:lang w:val="sv-SE"/>
        </w:rPr>
      </w:pPr>
      <w:r>
        <w:t xml:space="preserve">        </w:t>
      </w:r>
      <w:r w:rsidRPr="00955F37">
        <w:rPr>
          <w:lang w:val="sv-SE"/>
        </w:rPr>
        <w:t>,"Relative risk"</w:t>
      </w:r>
    </w:p>
    <w:p w14:paraId="3D58E6CE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 xml:space="preserve">        )</w:t>
      </w:r>
    </w:p>
    <w:p w14:paraId="169B385E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 xml:space="preserve">      )</w:t>
      </w:r>
    </w:p>
    <w:p w14:paraId="5BCE2538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 xml:space="preserve">    )</w:t>
      </w:r>
    </w:p>
    <w:p w14:paraId="0E76C298" w14:textId="77777777" w:rsidR="00955F37" w:rsidRPr="00955F37" w:rsidRDefault="00955F37" w:rsidP="00955F37">
      <w:pPr>
        <w:rPr>
          <w:lang w:val="sv-SE"/>
        </w:rPr>
      </w:pPr>
    </w:p>
    <w:p w14:paraId="7D13EE3F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>p_model_all &lt;- ggplot(</w:t>
      </w:r>
    </w:p>
    <w:p w14:paraId="00A7ED76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 xml:space="preserve">  df_posterior |&gt; filter(!grepl("^b_*", name))</w:t>
      </w:r>
    </w:p>
    <w:p w14:paraId="454D8409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 xml:space="preserve">  ,aes(x = density_x, y = density_y_norm)</w:t>
      </w:r>
    </w:p>
    <w:p w14:paraId="49CF21A4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>)+</w:t>
      </w:r>
    </w:p>
    <w:p w14:paraId="2A4A63C0" w14:textId="77777777" w:rsidR="00955F37" w:rsidRPr="00955F37" w:rsidRDefault="00955F37" w:rsidP="00955F37">
      <w:pPr>
        <w:rPr>
          <w:lang w:val="sv-SE"/>
        </w:rPr>
      </w:pPr>
      <w:r w:rsidRPr="00955F37">
        <w:rPr>
          <w:lang w:val="sv-SE"/>
        </w:rPr>
        <w:t xml:space="preserve">  geom_line()+</w:t>
      </w:r>
    </w:p>
    <w:p w14:paraId="02E1880F" w14:textId="77777777" w:rsidR="00955F37" w:rsidRDefault="00955F37" w:rsidP="00955F37">
      <w:r w:rsidRPr="00955F37">
        <w:rPr>
          <w:lang w:val="sv-SE"/>
        </w:rPr>
        <w:t xml:space="preserve">  </w:t>
      </w:r>
      <w:r>
        <w:t>geom_area(aes(x = density_x_95), fill = "grey", alpha = 0.75, colour = "black")+</w:t>
      </w:r>
    </w:p>
    <w:p w14:paraId="212D499E" w14:textId="77777777" w:rsidR="00955F37" w:rsidRDefault="00955F37" w:rsidP="00955F37">
      <w:r>
        <w:t xml:space="preserve">  facet_wrap(~name, scales = "free", nrow = 2)+</w:t>
      </w:r>
    </w:p>
    <w:p w14:paraId="616E05A5" w14:textId="77777777" w:rsidR="00955F37" w:rsidRDefault="00955F37" w:rsidP="00955F37">
      <w:r>
        <w:t xml:space="preserve">  plot_theme(font_size = 12)+</w:t>
      </w:r>
    </w:p>
    <w:p w14:paraId="54DB7437" w14:textId="77777777" w:rsidR="00955F37" w:rsidRDefault="00955F37" w:rsidP="00955F37">
      <w:r>
        <w:t xml:space="preserve">  xlab("GTN incidence (%)")+</w:t>
      </w:r>
    </w:p>
    <w:p w14:paraId="020643B1" w14:textId="77777777" w:rsidR="00955F37" w:rsidRDefault="00955F37" w:rsidP="00955F37">
      <w:r>
        <w:t xml:space="preserve">  ylab("Density (A.U.)")</w:t>
      </w:r>
    </w:p>
    <w:p w14:paraId="455F8B62" w14:textId="77777777" w:rsidR="00955F37" w:rsidRDefault="00955F37" w:rsidP="00955F37">
      <w:r>
        <w:t>p_model_all</w:t>
      </w:r>
    </w:p>
    <w:p w14:paraId="7D72FD46" w14:textId="77777777" w:rsidR="00955F37" w:rsidRDefault="00955F37" w:rsidP="00955F37"/>
    <w:p w14:paraId="3F6B72FF" w14:textId="77777777" w:rsidR="00955F37" w:rsidRDefault="00955F37" w:rsidP="00955F37">
      <w:r>
        <w:t>ggsave("FigS1_model_all_posteriors.png", dpi = 300, width = 10, height = 10)</w:t>
      </w:r>
    </w:p>
    <w:p w14:paraId="18277130" w14:textId="77777777" w:rsidR="00955F37" w:rsidRDefault="00955F37" w:rsidP="00955F37"/>
    <w:p w14:paraId="3C2DFC07" w14:textId="77777777" w:rsidR="00955F37" w:rsidRDefault="00955F37" w:rsidP="00955F37">
      <w:r>
        <w:t># Get posterior summaries</w:t>
      </w:r>
    </w:p>
    <w:p w14:paraId="4B2A7E38" w14:textId="77777777" w:rsidR="00955F37" w:rsidRDefault="00955F37" w:rsidP="00955F37">
      <w:r>
        <w:t xml:space="preserve">df_posterior |&gt; </w:t>
      </w:r>
    </w:p>
    <w:p w14:paraId="383916D7" w14:textId="77777777" w:rsidR="00955F37" w:rsidRDefault="00955F37" w:rsidP="00955F37">
      <w:r>
        <w:t xml:space="preserve">  group_by(name) |&gt;</w:t>
      </w:r>
    </w:p>
    <w:p w14:paraId="012E108C" w14:textId="77777777" w:rsidR="00955F37" w:rsidRDefault="00955F37" w:rsidP="00955F37">
      <w:r>
        <w:t xml:space="preserve">  summarise(median = unique(median), lwr = unique(lwr), upr = unique(upr))</w:t>
      </w:r>
    </w:p>
    <w:p w14:paraId="5F3D878D" w14:textId="77777777" w:rsidR="00955F37" w:rsidRDefault="00955F37" w:rsidP="00955F37"/>
    <w:p w14:paraId="56860B02" w14:textId="77777777" w:rsidR="00955F37" w:rsidRDefault="00955F37" w:rsidP="00955F37">
      <w:r>
        <w:t># name                           median   lwr    upr</w:t>
      </w:r>
    </w:p>
    <w:p w14:paraId="6F612869" w14:textId="77777777" w:rsidR="00955F37" w:rsidRDefault="00955F37" w:rsidP="00955F37">
      <w:r>
        <w:t># Probability of GTN (&lt;56 days)  0.055    0.013  0.144</w:t>
      </w:r>
    </w:p>
    <w:p w14:paraId="7D58386E" w14:textId="77777777" w:rsidR="00955F37" w:rsidRDefault="00955F37" w:rsidP="00955F37">
      <w:r>
        <w:t xml:space="preserve"># Probability of GTN (&gt;=56 days) 0.218    0.147  0.309 </w:t>
      </w:r>
    </w:p>
    <w:p w14:paraId="3C79D091" w14:textId="77777777" w:rsidR="00955F37" w:rsidRDefault="00955F37" w:rsidP="00955F37">
      <w:r>
        <w:t># Difference between groups      0.160    0.050  0.265</w:t>
      </w:r>
    </w:p>
    <w:p w14:paraId="28432737" w14:textId="77777777" w:rsidR="00955F37" w:rsidRDefault="00955F37" w:rsidP="00955F37">
      <w:r>
        <w:t># Relative risk                  0.252    0.059  0.722</w:t>
      </w:r>
    </w:p>
    <w:p w14:paraId="334428F8" w14:textId="77777777" w:rsidR="00955F37" w:rsidRDefault="00955F37" w:rsidP="00955F37"/>
    <w:p w14:paraId="58E49094" w14:textId="77777777" w:rsidR="00955F37" w:rsidRDefault="00955F37" w:rsidP="00955F37">
      <w:r>
        <w:t>## Fit Bayesian survival model (Figure 2) ----</w:t>
      </w:r>
    </w:p>
    <w:p w14:paraId="538B597A" w14:textId="77777777" w:rsidR="00955F37" w:rsidRDefault="00955F37" w:rsidP="00955F37">
      <w:r>
        <w:t># Gather survival summary</w:t>
      </w:r>
    </w:p>
    <w:p w14:paraId="23F483C0" w14:textId="77777777" w:rsidR="00955F37" w:rsidRDefault="00955F37" w:rsidP="00955F37">
      <w:r>
        <w:t>km_summary &lt;- survival::survfit(</w:t>
      </w:r>
    </w:p>
    <w:p w14:paraId="766F1BD6" w14:textId="77777777" w:rsidR="00955F37" w:rsidRDefault="00955F37" w:rsidP="00955F37">
      <w:r>
        <w:t xml:space="preserve">  Surv(months_to_relapse, censor_variable) ~ group</w:t>
      </w:r>
    </w:p>
    <w:p w14:paraId="1F8BDEB3" w14:textId="77777777" w:rsidR="00955F37" w:rsidRDefault="00955F37" w:rsidP="00955F37">
      <w:r>
        <w:t xml:space="preserve">  ,data = df</w:t>
      </w:r>
    </w:p>
    <w:p w14:paraId="53EB398A" w14:textId="77777777" w:rsidR="00955F37" w:rsidRDefault="00955F37" w:rsidP="00955F37">
      <w:r>
        <w:t xml:space="preserve">  ,conf.int = 0.95</w:t>
      </w:r>
    </w:p>
    <w:p w14:paraId="020B4C09" w14:textId="77777777" w:rsidR="00955F37" w:rsidRDefault="00955F37" w:rsidP="00955F37">
      <w:r>
        <w:t>) |&gt; summary()</w:t>
      </w:r>
    </w:p>
    <w:p w14:paraId="0670B423" w14:textId="77777777" w:rsidR="00955F37" w:rsidRDefault="00955F37" w:rsidP="00955F37"/>
    <w:p w14:paraId="2CBB6568" w14:textId="77777777" w:rsidR="00955F37" w:rsidRDefault="00955F37" w:rsidP="00955F37">
      <w:r>
        <w:t>df_model &lt;- tibble(</w:t>
      </w:r>
    </w:p>
    <w:p w14:paraId="2C2E0438" w14:textId="77777777" w:rsidR="00955F37" w:rsidRDefault="00955F37" w:rsidP="00955F37">
      <w:r>
        <w:t xml:space="preserve">  months = km_summary$time</w:t>
      </w:r>
    </w:p>
    <w:p w14:paraId="7C64A870" w14:textId="77777777" w:rsidR="00955F37" w:rsidRDefault="00955F37" w:rsidP="00955F37">
      <w:r>
        <w:t xml:space="preserve">  ,n_risk = km_summary$n.risk</w:t>
      </w:r>
    </w:p>
    <w:p w14:paraId="3C9ED78F" w14:textId="77777777" w:rsidR="00955F37" w:rsidRDefault="00955F37" w:rsidP="00955F37">
      <w:r>
        <w:t xml:space="preserve">  ,n_events = km_summary$n.event</w:t>
      </w:r>
    </w:p>
    <w:p w14:paraId="34C060FE" w14:textId="77777777" w:rsidR="00955F37" w:rsidRDefault="00955F37" w:rsidP="00955F37">
      <w:r>
        <w:t xml:space="preserve">  ,cum_haz = km_summary$cumhaz</w:t>
      </w:r>
    </w:p>
    <w:p w14:paraId="5355B428" w14:textId="77777777" w:rsidR="00955F37" w:rsidRDefault="00955F37" w:rsidP="00955F37">
      <w:r>
        <w:t xml:space="preserve">  ,lower = -log(km_summary$upper)</w:t>
      </w:r>
    </w:p>
    <w:p w14:paraId="19ED521A" w14:textId="77777777" w:rsidR="00955F37" w:rsidRDefault="00955F37" w:rsidP="00955F37">
      <w:r>
        <w:lastRenderedPageBreak/>
        <w:t xml:space="preserve">  ,upper = -log(km_summary$lower)</w:t>
      </w:r>
    </w:p>
    <w:p w14:paraId="407374AE" w14:textId="77777777" w:rsidR="00955F37" w:rsidRDefault="00955F37" w:rsidP="00955F37">
      <w:r>
        <w:t xml:space="preserve">  ,group = c(rep("&lt;56 days", 3), rep("&gt;=56 days", 20))</w:t>
      </w:r>
    </w:p>
    <w:p w14:paraId="28500AC2" w14:textId="77777777" w:rsidR="00955F37" w:rsidRDefault="00955F37" w:rsidP="00955F37">
      <w:r>
        <w:t xml:space="preserve">) |&gt; </w:t>
      </w:r>
    </w:p>
    <w:p w14:paraId="21B97C43" w14:textId="77777777" w:rsidR="00955F37" w:rsidRDefault="00955F37" w:rsidP="00955F37">
      <w:r>
        <w:t xml:space="preserve">  group_by(group) |&gt; </w:t>
      </w:r>
    </w:p>
    <w:p w14:paraId="63E0CA43" w14:textId="77777777" w:rsidR="00955F37" w:rsidRDefault="00955F37" w:rsidP="00955F37">
      <w:r>
        <w:t xml:space="preserve">  mutate(</w:t>
      </w:r>
    </w:p>
    <w:p w14:paraId="41BC67D2" w14:textId="77777777" w:rsidR="00955F37" w:rsidRDefault="00955F37" w:rsidP="00955F37">
      <w:r>
        <w:t xml:space="preserve">    `p(t)` = n_events / n_risk</w:t>
      </w:r>
    </w:p>
    <w:p w14:paraId="73E7CA50" w14:textId="77777777" w:rsidR="00955F37" w:rsidRDefault="00955F37" w:rsidP="00955F37">
      <w:r>
        <w:t xml:space="preserve">    ,n_censored = n_risk - n_events - lead(n_risk, default = 0)</w:t>
      </w:r>
    </w:p>
    <w:p w14:paraId="1E4955E7" w14:textId="77777777" w:rsidR="00955F37" w:rsidRPr="00955F37" w:rsidRDefault="00955F37" w:rsidP="00955F37">
      <w:pPr>
        <w:rPr>
          <w:lang w:val="pt-BR"/>
        </w:rPr>
      </w:pPr>
      <w:r>
        <w:t xml:space="preserve">    </w:t>
      </w:r>
      <w:r w:rsidRPr="00955F37">
        <w:rPr>
          <w:lang w:val="pt-BR"/>
        </w:rPr>
        <w:t>,interval   = 1:n()</w:t>
      </w:r>
    </w:p>
    <w:p w14:paraId="7E71358A" w14:textId="77777777" w:rsidR="00955F37" w:rsidRPr="00955F37" w:rsidRDefault="00955F37" w:rsidP="00955F37">
      <w:pPr>
        <w:rPr>
          <w:lang w:val="pt-BR"/>
        </w:rPr>
      </w:pPr>
      <w:r w:rsidRPr="00955F37">
        <w:rPr>
          <w:lang w:val="pt-BR"/>
        </w:rPr>
        <w:t xml:space="preserve">    ,interval_f = factor(1:n(), levels = 0:n())</w:t>
      </w:r>
    </w:p>
    <w:p w14:paraId="581FD8EE" w14:textId="77777777" w:rsidR="00955F37" w:rsidRDefault="00955F37" w:rsidP="00955F37">
      <w:r w:rsidRPr="00955F37">
        <w:rPr>
          <w:lang w:val="pt-BR"/>
        </w:rPr>
        <w:t xml:space="preserve">    </w:t>
      </w:r>
      <w:r>
        <w:t>,start = months</w:t>
      </w:r>
    </w:p>
    <w:p w14:paraId="58D20E95" w14:textId="77777777" w:rsidR="00955F37" w:rsidRDefault="00955F37" w:rsidP="00955F37">
      <w:r>
        <w:t xml:space="preserve">    ,end = lead(months, default = Inf)</w:t>
      </w:r>
    </w:p>
    <w:p w14:paraId="0D864818" w14:textId="77777777" w:rsidR="00955F37" w:rsidRDefault="00955F37" w:rsidP="00955F37">
      <w:r>
        <w:t xml:space="preserve">  ) |&gt; </w:t>
      </w:r>
    </w:p>
    <w:p w14:paraId="73886BA6" w14:textId="77777777" w:rsidR="00955F37" w:rsidRDefault="00955F37" w:rsidP="00955F37">
      <w:r>
        <w:t xml:space="preserve">  select(interval:interval_f, months, start:end, n_risk:n_events, n_censored, `p(t)`)</w:t>
      </w:r>
    </w:p>
    <w:p w14:paraId="5396C294" w14:textId="77777777" w:rsidR="00955F37" w:rsidRDefault="00955F37" w:rsidP="00955F37"/>
    <w:p w14:paraId="59B38A98" w14:textId="77777777" w:rsidR="00955F37" w:rsidRDefault="00955F37" w:rsidP="00955F37">
      <w:r>
        <w:t># Fit the time-to-event Kaplan-Meier model</w:t>
      </w:r>
    </w:p>
    <w:p w14:paraId="57D8D976" w14:textId="77777777" w:rsidR="00955F37" w:rsidRDefault="00955F37" w:rsidP="00955F37">
      <w:r>
        <w:t>prior_mean &lt;- -12</w:t>
      </w:r>
    </w:p>
    <w:p w14:paraId="351B6174" w14:textId="77777777" w:rsidR="00955F37" w:rsidRDefault="00955F37" w:rsidP="00955F37">
      <w:r>
        <w:t>prior_sd &lt;- 3</w:t>
      </w:r>
    </w:p>
    <w:p w14:paraId="767673F5" w14:textId="77777777" w:rsidR="00955F37" w:rsidRDefault="00955F37" w:rsidP="00955F37"/>
    <w:p w14:paraId="394B6F85" w14:textId="77777777" w:rsidR="00955F37" w:rsidRDefault="00955F37" w:rsidP="00955F37">
      <w:r>
        <w:t>stanvars &lt;- stanvar(prior_mean, "prior_mean")+</w:t>
      </w:r>
    </w:p>
    <w:p w14:paraId="1E02225A" w14:textId="77777777" w:rsidR="00955F37" w:rsidRPr="00955F37" w:rsidRDefault="00955F37" w:rsidP="00955F37">
      <w:pPr>
        <w:rPr>
          <w:lang w:val="nb-NO"/>
        </w:rPr>
      </w:pPr>
      <w:r>
        <w:t xml:space="preserve">  </w:t>
      </w:r>
      <w:r w:rsidRPr="00955F37">
        <w:rPr>
          <w:lang w:val="nb-NO"/>
        </w:rPr>
        <w:t>stanvar(prior_sd, "prior_sd")</w:t>
      </w:r>
    </w:p>
    <w:p w14:paraId="52EC92C9" w14:textId="77777777" w:rsidR="00955F37" w:rsidRPr="00955F37" w:rsidRDefault="00955F37" w:rsidP="00955F37">
      <w:pPr>
        <w:rPr>
          <w:lang w:val="nb-NO"/>
        </w:rPr>
      </w:pPr>
    </w:p>
    <w:p w14:paraId="58C81CC8" w14:textId="77777777" w:rsidR="00955F37" w:rsidRDefault="00955F37" w:rsidP="00955F37">
      <w:r>
        <w:t>model &lt;- brms::brm(</w:t>
      </w:r>
    </w:p>
    <w:p w14:paraId="100516DA" w14:textId="77777777" w:rsidR="00955F37" w:rsidRDefault="00955F37" w:rsidP="00955F37">
      <w:r>
        <w:t xml:space="preserve">  n_events | trials(n_risk) ~ 0 + interval_f:group</w:t>
      </w:r>
    </w:p>
    <w:p w14:paraId="2E4A55C7" w14:textId="77777777" w:rsidR="00955F37" w:rsidRDefault="00955F37" w:rsidP="00955F37">
      <w:r>
        <w:t xml:space="preserve">  ,data = df_model</w:t>
      </w:r>
    </w:p>
    <w:p w14:paraId="74C9900D" w14:textId="77777777" w:rsidR="00955F37" w:rsidRDefault="00955F37" w:rsidP="00955F37">
      <w:r>
        <w:t xml:space="preserve">  ,family = binomial()</w:t>
      </w:r>
    </w:p>
    <w:p w14:paraId="73A83DFA" w14:textId="77777777" w:rsidR="00955F37" w:rsidRDefault="00955F37" w:rsidP="00955F37">
      <w:r>
        <w:t xml:space="preserve">  ,prior = c(</w:t>
      </w:r>
    </w:p>
    <w:p w14:paraId="185E9862" w14:textId="77777777" w:rsidR="00955F37" w:rsidRDefault="00955F37" w:rsidP="00955F37">
      <w:r>
        <w:lastRenderedPageBreak/>
        <w:t xml:space="preserve">    prior(normal(prior_mean, prior_sd), class = "b")</w:t>
      </w:r>
    </w:p>
    <w:p w14:paraId="0008A51F" w14:textId="77777777" w:rsidR="00955F37" w:rsidRDefault="00955F37" w:rsidP="00955F37">
      <w:r>
        <w:t xml:space="preserve">  )</w:t>
      </w:r>
    </w:p>
    <w:p w14:paraId="66B34E9B" w14:textId="77777777" w:rsidR="00955F37" w:rsidRDefault="00955F37" w:rsidP="00955F37">
      <w:r>
        <w:t xml:space="preserve">  ,chains = 4</w:t>
      </w:r>
    </w:p>
    <w:p w14:paraId="07DB80EE" w14:textId="77777777" w:rsidR="00955F37" w:rsidRDefault="00955F37" w:rsidP="00955F37">
      <w:r>
        <w:t xml:space="preserve">  ,iter = 8000</w:t>
      </w:r>
    </w:p>
    <w:p w14:paraId="0AEDEBCD" w14:textId="77777777" w:rsidR="00955F37" w:rsidRDefault="00955F37" w:rsidP="00955F37">
      <w:r>
        <w:t xml:space="preserve">  ,cores = 4</w:t>
      </w:r>
    </w:p>
    <w:p w14:paraId="647BD9EF" w14:textId="77777777" w:rsidR="00955F37" w:rsidRDefault="00955F37" w:rsidP="00955F37">
      <w:r>
        <w:t xml:space="preserve">  ,seed = 1234</w:t>
      </w:r>
    </w:p>
    <w:p w14:paraId="7E648415" w14:textId="77777777" w:rsidR="00955F37" w:rsidRDefault="00955F37" w:rsidP="00955F37">
      <w:r>
        <w:t xml:space="preserve">  ,control = list(adapt_delta = 0.8)</w:t>
      </w:r>
    </w:p>
    <w:p w14:paraId="712C06CC" w14:textId="77777777" w:rsidR="00955F37" w:rsidRDefault="00955F37" w:rsidP="00955F37">
      <w:r>
        <w:t xml:space="preserve">  ,stanvars = stanvars</w:t>
      </w:r>
    </w:p>
    <w:p w14:paraId="410DB2FA" w14:textId="77777777" w:rsidR="00955F37" w:rsidRDefault="00955F37" w:rsidP="00955F37">
      <w:r>
        <w:t>)</w:t>
      </w:r>
    </w:p>
    <w:p w14:paraId="4597E5D4" w14:textId="77777777" w:rsidR="00955F37" w:rsidRDefault="00955F37" w:rsidP="00955F37"/>
    <w:p w14:paraId="6F58DB04" w14:textId="77777777" w:rsidR="00955F37" w:rsidRDefault="00955F37" w:rsidP="00955F37">
      <w:r>
        <w:t># Get model outputs</w:t>
      </w:r>
    </w:p>
    <w:p w14:paraId="3ED722F6" w14:textId="77777777" w:rsidR="00955F37" w:rsidRDefault="00955F37" w:rsidP="00955F37">
      <w:r>
        <w:t>getModelOutputs &lt;- function(model) {</w:t>
      </w:r>
    </w:p>
    <w:p w14:paraId="5E65109B" w14:textId="77777777" w:rsidR="00955F37" w:rsidRDefault="00955F37" w:rsidP="00955F37">
      <w:r>
        <w:t xml:space="preserve">  </w:t>
      </w:r>
    </w:p>
    <w:p w14:paraId="663AF0F5" w14:textId="77777777" w:rsidR="00955F37" w:rsidRDefault="00955F37" w:rsidP="00955F37">
      <w:r>
        <w:t xml:space="preserve">  df_draws &lt;-</w:t>
      </w:r>
    </w:p>
    <w:p w14:paraId="7E3AE15C" w14:textId="77777777" w:rsidR="00955F37" w:rsidRDefault="00955F37" w:rsidP="00955F37">
      <w:r>
        <w:t xml:space="preserve">    as_draws_df(model) |&gt; </w:t>
      </w:r>
    </w:p>
    <w:p w14:paraId="33E47804" w14:textId="77777777" w:rsidR="00955F37" w:rsidRDefault="00955F37" w:rsidP="00955F37">
      <w:r>
        <w:t xml:space="preserve">    select(starts_with("b_")) |&gt; </w:t>
      </w:r>
    </w:p>
    <w:p w14:paraId="5EDCF304" w14:textId="77777777" w:rsidR="00955F37" w:rsidRDefault="00955F37" w:rsidP="00955F37">
      <w:r>
        <w:t xml:space="preserve">    mutate_all(inv_logit_scaled) |&gt; </w:t>
      </w:r>
    </w:p>
    <w:p w14:paraId="5D63B7D1" w14:textId="77777777" w:rsidR="00955F37" w:rsidRDefault="00955F37" w:rsidP="00955F37">
      <w:r>
        <w:t xml:space="preserve">    mutate(iter = 1:n()) |&gt; </w:t>
      </w:r>
    </w:p>
    <w:p w14:paraId="558FC52F" w14:textId="77777777" w:rsidR="00955F37" w:rsidRDefault="00955F37" w:rsidP="00955F37">
      <w:r>
        <w:t xml:space="preserve">    pivot_longer(</w:t>
      </w:r>
    </w:p>
    <w:p w14:paraId="078C8A5F" w14:textId="77777777" w:rsidR="00955F37" w:rsidRDefault="00955F37" w:rsidP="00955F37">
      <w:r>
        <w:t xml:space="preserve">      -iter</w:t>
      </w:r>
    </w:p>
    <w:p w14:paraId="35A52060" w14:textId="77777777" w:rsidR="00955F37" w:rsidRDefault="00955F37" w:rsidP="00955F37">
      <w:r>
        <w:t xml:space="preserve">      ,names_to = "interval:group"</w:t>
      </w:r>
    </w:p>
    <w:p w14:paraId="1AD7CFC1" w14:textId="77777777" w:rsidR="00955F37" w:rsidRDefault="00955F37" w:rsidP="00955F37">
      <w:r>
        <w:t xml:space="preserve">      ,values_to = "p"</w:t>
      </w:r>
    </w:p>
    <w:p w14:paraId="6449E086" w14:textId="77777777" w:rsidR="00955F37" w:rsidRDefault="00955F37" w:rsidP="00955F37">
      <w:r>
        <w:t xml:space="preserve">    ) |&gt; </w:t>
      </w:r>
    </w:p>
    <w:p w14:paraId="0137647A" w14:textId="77777777" w:rsidR="00955F37" w:rsidRDefault="00955F37" w:rsidP="00955F37">
      <w:r>
        <w:t xml:space="preserve">    mutate(</w:t>
      </w:r>
    </w:p>
    <w:p w14:paraId="45165019" w14:textId="77777777" w:rsidR="00955F37" w:rsidRDefault="00955F37" w:rsidP="00955F37">
      <w:r>
        <w:t xml:space="preserve">      group = rep(c("&lt;56 days", "&gt;=56 days"), each = 20, times = 16000)</w:t>
      </w:r>
    </w:p>
    <w:p w14:paraId="040B9645" w14:textId="77777777" w:rsidR="00955F37" w:rsidRDefault="00955F37" w:rsidP="00955F37">
      <w:r>
        <w:t xml:space="preserve">      ,interval = rep(1:20, times = 32000)</w:t>
      </w:r>
    </w:p>
    <w:p w14:paraId="4B908312" w14:textId="77777777" w:rsidR="00955F37" w:rsidRDefault="00955F37" w:rsidP="00955F37">
      <w:r>
        <w:lastRenderedPageBreak/>
        <w:t xml:space="preserve">    ) |&gt; </w:t>
      </w:r>
    </w:p>
    <w:p w14:paraId="0201379D" w14:textId="77777777" w:rsidR="00955F37" w:rsidRDefault="00955F37" w:rsidP="00955F37">
      <w:r>
        <w:t xml:space="preserve">    arrange(interval) |&gt; </w:t>
      </w:r>
    </w:p>
    <w:p w14:paraId="03BF2EFF" w14:textId="77777777" w:rsidR="00955F37" w:rsidRDefault="00955F37" w:rsidP="00955F37">
      <w:r>
        <w:t xml:space="preserve">    group_by(iter, group) |&gt; </w:t>
      </w:r>
    </w:p>
    <w:p w14:paraId="587A9F84" w14:textId="77777777" w:rsidR="00955F37" w:rsidRDefault="00955F37" w:rsidP="00955F37">
      <w:r>
        <w:t xml:space="preserve">    mutate(survival = cumprod(1 - p), hazard = -log(survival)) |&gt; </w:t>
      </w:r>
    </w:p>
    <w:p w14:paraId="7346623D" w14:textId="77777777" w:rsidR="00955F37" w:rsidRDefault="00955F37" w:rsidP="00955F37">
      <w:r>
        <w:t xml:space="preserve">    ungroup()</w:t>
      </w:r>
    </w:p>
    <w:p w14:paraId="6E33A7CE" w14:textId="77777777" w:rsidR="00955F37" w:rsidRDefault="00955F37" w:rsidP="00955F37">
      <w:r>
        <w:t xml:space="preserve">  </w:t>
      </w:r>
    </w:p>
    <w:p w14:paraId="4EB98E62" w14:textId="77777777" w:rsidR="00955F37" w:rsidRDefault="00955F37" w:rsidP="00955F37">
      <w:r>
        <w:t xml:space="preserve">  # Summarise and plot the outputs</w:t>
      </w:r>
    </w:p>
    <w:p w14:paraId="3F982BE1" w14:textId="77777777" w:rsidR="00955F37" w:rsidRDefault="00955F37" w:rsidP="00955F37">
      <w:r>
        <w:t xml:space="preserve">  df_plot &lt;- left_join(df_model, df_draws, by = c("interval", "group"))</w:t>
      </w:r>
    </w:p>
    <w:p w14:paraId="4BD82E41" w14:textId="77777777" w:rsidR="00955F37" w:rsidRDefault="00955F37" w:rsidP="00955F37">
      <w:r>
        <w:t xml:space="preserve">  </w:t>
      </w:r>
    </w:p>
    <w:p w14:paraId="3F735372" w14:textId="77777777" w:rsidR="00955F37" w:rsidRDefault="00955F37" w:rsidP="00955F37">
      <w:r>
        <w:t xml:space="preserve">  df_bayes_summary &lt;- df_plot |&gt; </w:t>
      </w:r>
    </w:p>
    <w:p w14:paraId="46552277" w14:textId="77777777" w:rsidR="00955F37" w:rsidRDefault="00955F37" w:rsidP="00955F37">
      <w:r>
        <w:t xml:space="preserve">    group_by(group, interval, months) |&gt; </w:t>
      </w:r>
    </w:p>
    <w:p w14:paraId="4B181834" w14:textId="77777777" w:rsidR="00955F37" w:rsidRPr="00955F37" w:rsidRDefault="00955F37" w:rsidP="00955F37">
      <w:pPr>
        <w:rPr>
          <w:lang w:val="fr-FR"/>
        </w:rPr>
      </w:pPr>
      <w:r>
        <w:t xml:space="preserve">    </w:t>
      </w:r>
      <w:r w:rsidRPr="00955F37">
        <w:rPr>
          <w:lang w:val="fr-FR"/>
        </w:rPr>
        <w:t>summarise(</w:t>
      </w:r>
    </w:p>
    <w:p w14:paraId="76656F16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      naive_prob_estimate = unique(`p(t)`)</w:t>
      </w:r>
    </w:p>
    <w:p w14:paraId="2C6383EC" w14:textId="77777777" w:rsidR="00955F37" w:rsidRPr="00955F37" w:rsidRDefault="00955F37" w:rsidP="00955F37">
      <w:pPr>
        <w:rPr>
          <w:lang w:val="it-IT"/>
        </w:rPr>
      </w:pPr>
      <w:r w:rsidRPr="00955F37">
        <w:rPr>
          <w:lang w:val="fr-FR"/>
        </w:rPr>
        <w:t xml:space="preserve">      </w:t>
      </w:r>
      <w:r w:rsidRPr="00955F37">
        <w:rPr>
          <w:lang w:val="it-IT"/>
        </w:rPr>
        <w:t>,median_prob = median(p)</w:t>
      </w:r>
    </w:p>
    <w:p w14:paraId="00C8C1FD" w14:textId="77777777" w:rsidR="00955F37" w:rsidRPr="00955F37" w:rsidRDefault="00955F37" w:rsidP="00955F37">
      <w:pPr>
        <w:rPr>
          <w:lang w:val="it-IT"/>
        </w:rPr>
      </w:pPr>
      <w:r w:rsidRPr="00955F37">
        <w:rPr>
          <w:lang w:val="it-IT"/>
        </w:rPr>
        <w:t xml:space="preserve">      ,lwr_prob = quantile(p, 0.025)</w:t>
      </w:r>
    </w:p>
    <w:p w14:paraId="30C6C4CD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it-IT"/>
        </w:rPr>
        <w:t xml:space="preserve">      </w:t>
      </w:r>
      <w:r w:rsidRPr="00955F37">
        <w:rPr>
          <w:lang w:val="fr-FR"/>
        </w:rPr>
        <w:t>,upr_prob = quantile(p, 0.975)</w:t>
      </w:r>
    </w:p>
    <w:p w14:paraId="5478C7A9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      ,survival = median(survival)</w:t>
      </w:r>
    </w:p>
    <w:p w14:paraId="389085E9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      ,median_hazard = median(hazard) </w:t>
      </w:r>
    </w:p>
    <w:p w14:paraId="1B6DFFE8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      ,lwr_hazard = quantile(hazard, 0.025) </w:t>
      </w:r>
    </w:p>
    <w:p w14:paraId="65FF2CF6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      ,upr_hazard = quantile(hazard, 0.975)</w:t>
      </w:r>
    </w:p>
    <w:p w14:paraId="096CD6BA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      ,hazard_nat = round(1 / median_hazard, 0)</w:t>
      </w:r>
    </w:p>
    <w:p w14:paraId="2F764CA0" w14:textId="77777777" w:rsidR="00955F37" w:rsidRDefault="00955F37" w:rsidP="00955F37">
      <w:r w:rsidRPr="00955F37">
        <w:rPr>
          <w:lang w:val="fr-FR"/>
        </w:rPr>
        <w:t xml:space="preserve">      </w:t>
      </w:r>
      <w:r>
        <w:t>,lwr_hazard_nat = round(1 / lwr_hazard, 0)</w:t>
      </w:r>
    </w:p>
    <w:p w14:paraId="686672A9" w14:textId="77777777" w:rsidR="00955F37" w:rsidRDefault="00955F37" w:rsidP="00955F37">
      <w:r>
        <w:t xml:space="preserve">      ,upr_hazard_nat = round(1 / upr_hazard, 0)</w:t>
      </w:r>
    </w:p>
    <w:p w14:paraId="3D49A3BF" w14:textId="77777777" w:rsidR="00955F37" w:rsidRDefault="00955F37" w:rsidP="00955F37">
      <w:r>
        <w:t xml:space="preserve">    ) |&gt; </w:t>
      </w:r>
    </w:p>
    <w:p w14:paraId="4D1BB4DF" w14:textId="77777777" w:rsidR="00955F37" w:rsidRDefault="00955F37" w:rsidP="00955F37">
      <w:r>
        <w:t xml:space="preserve">    mutate(</w:t>
      </w:r>
    </w:p>
    <w:p w14:paraId="3AF6AAB9" w14:textId="77777777" w:rsidR="00955F37" w:rsidRDefault="00955F37" w:rsidP="00955F37">
      <w:r>
        <w:t xml:space="preserve">      median_hazard = round(median_hazard * 100, 2)</w:t>
      </w:r>
    </w:p>
    <w:p w14:paraId="240061A3" w14:textId="77777777" w:rsidR="00955F37" w:rsidRDefault="00955F37" w:rsidP="00955F37">
      <w:r>
        <w:lastRenderedPageBreak/>
        <w:t xml:space="preserve">      ,lwr_hazard = round(lwr_hazard * 100, 2)</w:t>
      </w:r>
    </w:p>
    <w:p w14:paraId="3DAE694E" w14:textId="77777777" w:rsidR="00955F37" w:rsidRDefault="00955F37" w:rsidP="00955F37">
      <w:r>
        <w:t xml:space="preserve">      ,upr_hazard = round(upr_hazard * 100, 2)</w:t>
      </w:r>
    </w:p>
    <w:p w14:paraId="670AACED" w14:textId="77777777" w:rsidR="00955F37" w:rsidRDefault="00955F37" w:rsidP="00955F37">
      <w:r>
        <w:t xml:space="preserve">    )</w:t>
      </w:r>
    </w:p>
    <w:p w14:paraId="1F98E6E7" w14:textId="77777777" w:rsidR="00955F37" w:rsidRDefault="00955F37" w:rsidP="00955F37">
      <w:r>
        <w:t xml:space="preserve">  </w:t>
      </w:r>
    </w:p>
    <w:p w14:paraId="47DEE77C" w14:textId="77777777" w:rsidR="00955F37" w:rsidRDefault="00955F37" w:rsidP="00955F37">
      <w:r>
        <w:t xml:space="preserve">  p &lt;- ggplot(df_plot, aes(x = months, y = hazard * 100, colour = group, fill = group))+ </w:t>
      </w:r>
    </w:p>
    <w:p w14:paraId="4D636965" w14:textId="77777777" w:rsidR="00955F37" w:rsidRDefault="00955F37" w:rsidP="00955F37">
      <w:r>
        <w:t xml:space="preserve">    stat_lineribbon(step = "hv", linewidth = 3/4, .width = 0.95, alpha = 0.35, point_interval = "median_qi")+</w:t>
      </w:r>
    </w:p>
    <w:p w14:paraId="79CF305D" w14:textId="77777777" w:rsidR="00955F37" w:rsidRDefault="00955F37" w:rsidP="00955F37">
      <w:r>
        <w:t xml:space="preserve">    theme_bw()+</w:t>
      </w:r>
    </w:p>
    <w:p w14:paraId="1C7F5679" w14:textId="77777777" w:rsidR="00955F37" w:rsidRDefault="00955F37" w:rsidP="00955F37">
      <w:r>
        <w:t xml:space="preserve">    labs(</w:t>
      </w:r>
    </w:p>
    <w:p w14:paraId="5C252F01" w14:textId="77777777" w:rsidR="00955F37" w:rsidRDefault="00955F37" w:rsidP="00955F37">
      <w:r>
        <w:t xml:space="preserve">      x = "Time from first hCG within reference range to GTN treatment (months)"</w:t>
      </w:r>
    </w:p>
    <w:p w14:paraId="19892B68" w14:textId="77777777" w:rsidR="00955F37" w:rsidRDefault="00955F37" w:rsidP="00955F37">
      <w:r>
        <w:t xml:space="preserve">      ,y = "Cumulative GTN incidence (%)"</w:t>
      </w:r>
    </w:p>
    <w:p w14:paraId="3E52F9CA" w14:textId="77777777" w:rsidR="00955F37" w:rsidRDefault="00955F37" w:rsidP="00955F37">
      <w:r>
        <w:t xml:space="preserve">    )+</w:t>
      </w:r>
    </w:p>
    <w:p w14:paraId="10459F64" w14:textId="77777777" w:rsidR="00955F37" w:rsidRDefault="00955F37" w:rsidP="00955F37">
      <w:r>
        <w:t xml:space="preserve">    theme(legend.position = "top")+</w:t>
      </w:r>
    </w:p>
    <w:p w14:paraId="5A006D1C" w14:textId="77777777" w:rsidR="00955F37" w:rsidRDefault="00955F37" w:rsidP="00955F37">
      <w:r>
        <w:t xml:space="preserve">    ylim(c(0, 0.5))+</w:t>
      </w:r>
    </w:p>
    <w:p w14:paraId="5D66A456" w14:textId="77777777" w:rsidR="00955F37" w:rsidRDefault="00955F37" w:rsidP="00955F37">
      <w:r>
        <w:t xml:space="preserve">    plot_theme(font_size)+</w:t>
      </w:r>
    </w:p>
    <w:p w14:paraId="45BB56ED" w14:textId="77777777" w:rsidR="00955F37" w:rsidRDefault="00955F37" w:rsidP="00955F37">
      <w:r>
        <w:t xml:space="preserve">    labs(fill = "Time to hCG within reference range", colour = "Time to hCG within reference range")+</w:t>
      </w:r>
    </w:p>
    <w:p w14:paraId="3F029A37" w14:textId="77777777" w:rsidR="00955F37" w:rsidRDefault="00955F37" w:rsidP="00955F37">
      <w:r>
        <w:t xml:space="preserve">    scale_fill_manual(values = c("grey50","grey10"))+</w:t>
      </w:r>
    </w:p>
    <w:p w14:paraId="61E2FAD5" w14:textId="77777777" w:rsidR="00955F37" w:rsidRDefault="00955F37" w:rsidP="00955F37">
      <w:r>
        <w:t xml:space="preserve">    scale_colour_manual(values = c("grey50", "grey10"))</w:t>
      </w:r>
    </w:p>
    <w:p w14:paraId="5BBDA8D3" w14:textId="77777777" w:rsidR="00955F37" w:rsidRDefault="00955F37" w:rsidP="00955F37">
      <w:r>
        <w:t xml:space="preserve">  </w:t>
      </w:r>
    </w:p>
    <w:p w14:paraId="160292A0" w14:textId="77777777" w:rsidR="00955F37" w:rsidRDefault="00955F37" w:rsidP="00955F37">
      <w:r>
        <w:t xml:space="preserve">  return(list(data = df_plot, summary = df_bayes_summary, plot = p))</w:t>
      </w:r>
    </w:p>
    <w:p w14:paraId="7BBFD425" w14:textId="77777777" w:rsidR="00955F37" w:rsidRDefault="00955F37" w:rsidP="00955F37">
      <w:r>
        <w:t xml:space="preserve">  </w:t>
      </w:r>
    </w:p>
    <w:p w14:paraId="093A8F59" w14:textId="77777777" w:rsidR="00955F37" w:rsidRDefault="00955F37" w:rsidP="00955F37">
      <w:r>
        <w:t>}</w:t>
      </w:r>
    </w:p>
    <w:p w14:paraId="2699FF35" w14:textId="77777777" w:rsidR="00955F37" w:rsidRDefault="00955F37" w:rsidP="00955F37"/>
    <w:p w14:paraId="7CE05EBB" w14:textId="77777777" w:rsidR="00955F37" w:rsidRDefault="00955F37" w:rsidP="00955F37">
      <w:r>
        <w:t>model_output &lt;- getModelOutputs(model)</w:t>
      </w:r>
    </w:p>
    <w:p w14:paraId="469F1AE7" w14:textId="77777777" w:rsidR="00955F37" w:rsidRDefault="00955F37" w:rsidP="00955F37"/>
    <w:p w14:paraId="60D7EA34" w14:textId="77777777" w:rsidR="00955F37" w:rsidRDefault="00955F37" w:rsidP="00955F37">
      <w:r>
        <w:t># Figure 2</w:t>
      </w:r>
    </w:p>
    <w:p w14:paraId="5640C85F" w14:textId="77777777" w:rsidR="00955F37" w:rsidRDefault="00955F37" w:rsidP="00955F37">
      <w:r>
        <w:lastRenderedPageBreak/>
        <w:t>model_output$plot</w:t>
      </w:r>
    </w:p>
    <w:p w14:paraId="0E53CB8B" w14:textId="77777777" w:rsidR="00955F37" w:rsidRDefault="00955F37" w:rsidP="00955F37">
      <w:r>
        <w:t>ggsave("Fig2_survival_curves.png", dpi = 300, width = 16, height = 8)</w:t>
      </w:r>
    </w:p>
    <w:p w14:paraId="3FB43D9B" w14:textId="77777777" w:rsidR="00955F37" w:rsidRDefault="00955F37" w:rsidP="00955F37"/>
    <w:p w14:paraId="00AC404C" w14:textId="77777777" w:rsidR="00955F37" w:rsidRDefault="00955F37" w:rsidP="00955F37">
      <w:r>
        <w:t>## Days from evacuation to treatment (Figure 3) ----</w:t>
      </w:r>
    </w:p>
    <w:p w14:paraId="6B2B670B" w14:textId="77777777" w:rsidR="00955F37" w:rsidRDefault="00955F37" w:rsidP="00955F37">
      <w:r>
        <w:t xml:space="preserve">df_chemo &lt;- read_excel("~/Boxplot_data_20241023.xlsx") |&gt; </w:t>
      </w:r>
    </w:p>
    <w:p w14:paraId="7B1CFD1E" w14:textId="77777777" w:rsidR="00955F37" w:rsidRDefault="00955F37" w:rsidP="00955F37">
      <w:r>
        <w:t xml:space="preserve">  filter(`single agent=1\nmulti-agent=2\nsurgery=0` %in% c(1,2)) |&gt; </w:t>
      </w:r>
    </w:p>
    <w:p w14:paraId="22275153" w14:textId="77777777" w:rsidR="00955F37" w:rsidRDefault="00955F37" w:rsidP="00955F37">
      <w:r>
        <w:t xml:space="preserve">  mutate(</w:t>
      </w:r>
    </w:p>
    <w:p w14:paraId="5967A682" w14:textId="77777777" w:rsidR="00955F37" w:rsidRDefault="00955F37" w:rsidP="00955F37">
      <w:r>
        <w:t xml:space="preserve">    chemo = factor(</w:t>
      </w:r>
    </w:p>
    <w:p w14:paraId="786B9C65" w14:textId="77777777" w:rsidR="00955F37" w:rsidRDefault="00955F37" w:rsidP="00955F37">
      <w:r>
        <w:t xml:space="preserve">      case_when(</w:t>
      </w:r>
    </w:p>
    <w:p w14:paraId="535BC05B" w14:textId="77777777" w:rsidR="00955F37" w:rsidRDefault="00955F37" w:rsidP="00955F37">
      <w:r>
        <w:t xml:space="preserve">        `single agent=1\nmulti-agent=2\nsurgery=0` == 1 ~ "Single agent"</w:t>
      </w:r>
    </w:p>
    <w:p w14:paraId="01EF5208" w14:textId="77777777" w:rsidR="00955F37" w:rsidRPr="00955F37" w:rsidRDefault="00955F37" w:rsidP="00955F37">
      <w:pPr>
        <w:rPr>
          <w:lang w:val="it-IT"/>
        </w:rPr>
      </w:pPr>
      <w:r>
        <w:t xml:space="preserve">        </w:t>
      </w:r>
      <w:r w:rsidRPr="00955F37">
        <w:rPr>
          <w:lang w:val="it-IT"/>
        </w:rPr>
        <w:t>,`single agent=1\nmulti-agent=2\nsurgery=0` == 2 ~ "Multi-agent"</w:t>
      </w:r>
    </w:p>
    <w:p w14:paraId="552AB0C1" w14:textId="77777777" w:rsidR="00955F37" w:rsidRDefault="00955F37" w:rsidP="00955F37">
      <w:r w:rsidRPr="00955F37">
        <w:rPr>
          <w:lang w:val="it-IT"/>
        </w:rPr>
        <w:t xml:space="preserve">      </w:t>
      </w:r>
      <w:r>
        <w:t>)</w:t>
      </w:r>
    </w:p>
    <w:p w14:paraId="61CBD0A1" w14:textId="77777777" w:rsidR="00955F37" w:rsidRDefault="00955F37" w:rsidP="00955F37">
      <w:r>
        <w:t xml:space="preserve">      ,levels = c("Single agent", "Multi-agent")</w:t>
      </w:r>
    </w:p>
    <w:p w14:paraId="630F8C46" w14:textId="77777777" w:rsidR="00955F37" w:rsidRDefault="00955F37" w:rsidP="00955F37">
      <w:r>
        <w:t xml:space="preserve">    )</w:t>
      </w:r>
    </w:p>
    <w:p w14:paraId="668546D3" w14:textId="77777777" w:rsidR="00955F37" w:rsidRDefault="00955F37" w:rsidP="00955F37">
      <w:r>
        <w:t xml:space="preserve">  )</w:t>
      </w:r>
    </w:p>
    <w:p w14:paraId="21FAEDFD" w14:textId="77777777" w:rsidR="00955F37" w:rsidRDefault="00955F37" w:rsidP="00955F37"/>
    <w:p w14:paraId="3288B484" w14:textId="77777777" w:rsidR="00955F37" w:rsidRDefault="00955F37" w:rsidP="00955F37">
      <w:r>
        <w:t>p_boxplot &lt;- ggplot(</w:t>
      </w:r>
    </w:p>
    <w:p w14:paraId="4181E8DF" w14:textId="77777777" w:rsidR="00955F37" w:rsidRDefault="00955F37" w:rsidP="00955F37">
      <w:r>
        <w:t xml:space="preserve">  df_chemo</w:t>
      </w:r>
    </w:p>
    <w:p w14:paraId="2FCF8057" w14:textId="77777777" w:rsidR="00955F37" w:rsidRDefault="00955F37" w:rsidP="00955F37">
      <w:r>
        <w:t xml:space="preserve">  ,aes(</w:t>
      </w:r>
    </w:p>
    <w:p w14:paraId="467B4E77" w14:textId="77777777" w:rsidR="00955F37" w:rsidRDefault="00955F37" w:rsidP="00955F37">
      <w:r>
        <w:t xml:space="preserve">    x = chemo</w:t>
      </w:r>
    </w:p>
    <w:p w14:paraId="037E024D" w14:textId="77777777" w:rsidR="00955F37" w:rsidRDefault="00955F37" w:rsidP="00955F37">
      <w:r>
        <w:t xml:space="preserve">    ,y = `Days from evacuation to treatment`</w:t>
      </w:r>
    </w:p>
    <w:p w14:paraId="142AFA00" w14:textId="77777777" w:rsidR="00955F37" w:rsidRDefault="00955F37" w:rsidP="00955F37">
      <w:r>
        <w:t xml:space="preserve">    ,fill = chemo</w:t>
      </w:r>
    </w:p>
    <w:p w14:paraId="4FC5840D" w14:textId="77777777" w:rsidR="00955F37" w:rsidRDefault="00955F37" w:rsidP="00955F37">
      <w:r>
        <w:t xml:space="preserve">  )</w:t>
      </w:r>
    </w:p>
    <w:p w14:paraId="6767CD72" w14:textId="77777777" w:rsidR="00955F37" w:rsidRDefault="00955F37" w:rsidP="00955F37">
      <w:r>
        <w:t>)+</w:t>
      </w:r>
    </w:p>
    <w:p w14:paraId="14418FBE" w14:textId="77777777" w:rsidR="00955F37" w:rsidRDefault="00955F37" w:rsidP="00955F37">
      <w:r>
        <w:t xml:space="preserve">  geom_boxplot(alpha = 0.5)+</w:t>
      </w:r>
    </w:p>
    <w:p w14:paraId="32343322" w14:textId="77777777" w:rsidR="00955F37" w:rsidRDefault="00955F37" w:rsidP="00955F37">
      <w:r>
        <w:t xml:space="preserve">  geom_jitter(width = 0.025, alpha = 0.5)+</w:t>
      </w:r>
    </w:p>
    <w:p w14:paraId="179A614B" w14:textId="77777777" w:rsidR="00955F37" w:rsidRDefault="00955F37" w:rsidP="00955F37">
      <w:r>
        <w:lastRenderedPageBreak/>
        <w:t xml:space="preserve">  scale_fill_manual(values = c("grey50","grey10"))+</w:t>
      </w:r>
    </w:p>
    <w:p w14:paraId="189327BB" w14:textId="77777777" w:rsidR="00955F37" w:rsidRDefault="00955F37" w:rsidP="00955F37">
      <w:r>
        <w:t xml:space="preserve">  plot_theme(font_size = 12)+</w:t>
      </w:r>
    </w:p>
    <w:p w14:paraId="6067EE39" w14:textId="77777777" w:rsidR="00955F37" w:rsidRDefault="00955F37" w:rsidP="00955F37">
      <w:r>
        <w:t xml:space="preserve">  xlab("Chemotherapy strategy given")+</w:t>
      </w:r>
    </w:p>
    <w:p w14:paraId="0E2AF0E1" w14:textId="77777777" w:rsidR="00955F37" w:rsidRDefault="00955F37" w:rsidP="00955F37">
      <w:r>
        <w:t xml:space="preserve">  ylab("Days from evacuation to treatment initiation")+</w:t>
      </w:r>
    </w:p>
    <w:p w14:paraId="206797FF" w14:textId="77777777" w:rsidR="00955F37" w:rsidRDefault="00955F37" w:rsidP="00955F37">
      <w:r>
        <w:t xml:space="preserve">  theme(legend.position = "none")+</w:t>
      </w:r>
    </w:p>
    <w:p w14:paraId="413EC437" w14:textId="77777777" w:rsidR="00955F37" w:rsidRDefault="00955F37" w:rsidP="00955F37">
      <w:r>
        <w:t xml:space="preserve">  scale_y_continuous(breaks = seq(from = 0, to = 3000, by = 500))</w:t>
      </w:r>
    </w:p>
    <w:p w14:paraId="1FFA3CC3" w14:textId="77777777" w:rsidR="00955F37" w:rsidRDefault="00955F37" w:rsidP="00955F37"/>
    <w:p w14:paraId="5DF9C2F4" w14:textId="77777777" w:rsidR="00955F37" w:rsidRDefault="00955F37" w:rsidP="00955F37">
      <w:r>
        <w:t>p_boxplot</w:t>
      </w:r>
    </w:p>
    <w:p w14:paraId="51B8FABC" w14:textId="77777777" w:rsidR="00955F37" w:rsidRDefault="00955F37" w:rsidP="00955F37">
      <w:r>
        <w:t>ggsave("Fig3_boxplot.png", dpi = 600, width = 10, height = 8)</w:t>
      </w:r>
    </w:p>
    <w:p w14:paraId="4077CDF2" w14:textId="77777777" w:rsidR="00955F37" w:rsidRDefault="00955F37" w:rsidP="00955F37"/>
    <w:p w14:paraId="4F2499F9" w14:textId="77777777" w:rsidR="00955F37" w:rsidRDefault="00955F37" w:rsidP="00955F37">
      <w:r>
        <w:t>## Reviewer response: compare Kaplan-Meier vs Bayesian models ----</w:t>
      </w:r>
    </w:p>
    <w:p w14:paraId="4A33D639" w14:textId="77777777" w:rsidR="00955F37" w:rsidRDefault="00955F37" w:rsidP="00955F37">
      <w:r>
        <w:t>model_zib &lt;- brms::brm(</w:t>
      </w:r>
    </w:p>
    <w:p w14:paraId="41AE30B5" w14:textId="77777777" w:rsidR="00955F37" w:rsidRDefault="00955F37" w:rsidP="00955F37">
      <w:r>
        <w:t xml:space="preserve">  n_events | trials(n_risk) ~ 0 + interval_f:group</w:t>
      </w:r>
    </w:p>
    <w:p w14:paraId="528F6E16" w14:textId="77777777" w:rsidR="00955F37" w:rsidRDefault="00955F37" w:rsidP="00955F37">
      <w:r>
        <w:t xml:space="preserve">  ,data = df_model</w:t>
      </w:r>
    </w:p>
    <w:p w14:paraId="637F3621" w14:textId="77777777" w:rsidR="00955F37" w:rsidRDefault="00955F37" w:rsidP="00955F37">
      <w:r>
        <w:t xml:space="preserve">  ,family = zero_inflated_binomial()</w:t>
      </w:r>
    </w:p>
    <w:p w14:paraId="224C7EA9" w14:textId="77777777" w:rsidR="00955F37" w:rsidRDefault="00955F37" w:rsidP="00955F37">
      <w:r>
        <w:t xml:space="preserve">  ,prior = c(</w:t>
      </w:r>
    </w:p>
    <w:p w14:paraId="6BA3D7BC" w14:textId="77777777" w:rsidR="00955F37" w:rsidRDefault="00955F37" w:rsidP="00955F37">
      <w:r>
        <w:t xml:space="preserve">    prior(normal(prior_mean, prior_sd), class = "b")</w:t>
      </w:r>
    </w:p>
    <w:p w14:paraId="079825EF" w14:textId="77777777" w:rsidR="00955F37" w:rsidRDefault="00955F37" w:rsidP="00955F37">
      <w:r>
        <w:t xml:space="preserve">  )</w:t>
      </w:r>
    </w:p>
    <w:p w14:paraId="72F4052F" w14:textId="77777777" w:rsidR="00955F37" w:rsidRDefault="00955F37" w:rsidP="00955F37">
      <w:r>
        <w:t xml:space="preserve">  ,chains = 4</w:t>
      </w:r>
    </w:p>
    <w:p w14:paraId="1677C13B" w14:textId="77777777" w:rsidR="00955F37" w:rsidRDefault="00955F37" w:rsidP="00955F37">
      <w:r>
        <w:t xml:space="preserve">  ,iter = 8000</w:t>
      </w:r>
    </w:p>
    <w:p w14:paraId="0B3CB028" w14:textId="77777777" w:rsidR="00955F37" w:rsidRDefault="00955F37" w:rsidP="00955F37">
      <w:r>
        <w:t xml:space="preserve">  ,seed = 1234</w:t>
      </w:r>
    </w:p>
    <w:p w14:paraId="323E9917" w14:textId="77777777" w:rsidR="00955F37" w:rsidRDefault="00955F37" w:rsidP="00955F37">
      <w:r>
        <w:t xml:space="preserve">  ,cores = 4</w:t>
      </w:r>
    </w:p>
    <w:p w14:paraId="2683E7CA" w14:textId="77777777" w:rsidR="00955F37" w:rsidRDefault="00955F37" w:rsidP="00955F37">
      <w:r>
        <w:t xml:space="preserve">  ,control = list(adapt_delta = 0.9, max_treedepth = 15)</w:t>
      </w:r>
    </w:p>
    <w:p w14:paraId="2D600175" w14:textId="77777777" w:rsidR="00955F37" w:rsidRDefault="00955F37" w:rsidP="00955F37">
      <w:r>
        <w:t xml:space="preserve">  ,stanvars = stanvars</w:t>
      </w:r>
    </w:p>
    <w:p w14:paraId="5724AD82" w14:textId="77777777" w:rsidR="00955F37" w:rsidRDefault="00955F37" w:rsidP="00955F37">
      <w:r>
        <w:t>)</w:t>
      </w:r>
    </w:p>
    <w:p w14:paraId="3521436C" w14:textId="77777777" w:rsidR="00955F37" w:rsidRDefault="00955F37" w:rsidP="00955F37"/>
    <w:p w14:paraId="58244EFD" w14:textId="77777777" w:rsidR="00955F37" w:rsidRDefault="00955F37" w:rsidP="00955F37">
      <w:r>
        <w:lastRenderedPageBreak/>
        <w:t>loo_compare(add_criterion(model, "loo"), add_criterion(model_zib, "loo"))</w:t>
      </w:r>
    </w:p>
    <w:p w14:paraId="03F72811" w14:textId="77777777" w:rsidR="00955F37" w:rsidRDefault="00955F37" w:rsidP="00955F37"/>
    <w:p w14:paraId="3BC8B3B9" w14:textId="77777777" w:rsidR="00955F37" w:rsidRDefault="00955F37" w:rsidP="00955F37">
      <w:r>
        <w:t>#                                 elpd_diff se_diff</w:t>
      </w:r>
    </w:p>
    <w:p w14:paraId="1DA385BE" w14:textId="77777777" w:rsidR="00955F37" w:rsidRDefault="00955F37" w:rsidP="00955F37">
      <w:r>
        <w:t xml:space="preserve"># add_criterion(model, "loo")           0.0     0.0   </w:t>
      </w:r>
    </w:p>
    <w:p w14:paraId="254E9315" w14:textId="77777777" w:rsidR="00955F37" w:rsidRDefault="00955F37" w:rsidP="00955F37">
      <w:r>
        <w:t xml:space="preserve"># add_criterion(model_zib, "loo")      -1.8     0.8   </w:t>
      </w:r>
    </w:p>
    <w:p w14:paraId="526D43ED" w14:textId="77777777" w:rsidR="00955F37" w:rsidRDefault="00955F37" w:rsidP="00955F37"/>
    <w:p w14:paraId="44D3B6E3" w14:textId="77777777" w:rsidR="00955F37" w:rsidRDefault="00955F37" w:rsidP="00955F37">
      <w:r>
        <w:t>model_output_zib &lt;- getModelOutputs(model_zib)</w:t>
      </w:r>
    </w:p>
    <w:p w14:paraId="091BE980" w14:textId="77777777" w:rsidR="00955F37" w:rsidRDefault="00955F37" w:rsidP="00955F37"/>
    <w:p w14:paraId="0ED98E79" w14:textId="77777777" w:rsidR="00955F37" w:rsidRDefault="00955F37" w:rsidP="00955F37">
      <w:r>
        <w:t>p_km &lt;- tibble(</w:t>
      </w:r>
    </w:p>
    <w:p w14:paraId="4B3B698F" w14:textId="77777777" w:rsidR="00955F37" w:rsidRDefault="00955F37" w:rsidP="00955F37">
      <w:r>
        <w:t xml:space="preserve">  months = km_summary$time</w:t>
      </w:r>
    </w:p>
    <w:p w14:paraId="414D763B" w14:textId="77777777" w:rsidR="00955F37" w:rsidRDefault="00955F37" w:rsidP="00955F37">
      <w:r>
        <w:t xml:space="preserve">  ,n_risk = km_summary$n.risk</w:t>
      </w:r>
    </w:p>
    <w:p w14:paraId="53BD82C2" w14:textId="77777777" w:rsidR="00955F37" w:rsidRDefault="00955F37" w:rsidP="00955F37">
      <w:r>
        <w:t xml:space="preserve">  ,n_events = km_summary$n.event</w:t>
      </w:r>
    </w:p>
    <w:p w14:paraId="284E37B3" w14:textId="77777777" w:rsidR="00955F37" w:rsidRDefault="00955F37" w:rsidP="00955F37">
      <w:r>
        <w:t xml:space="preserve">  ,cum_haz = km_summary$cumhaz</w:t>
      </w:r>
    </w:p>
    <w:p w14:paraId="5BBBA518" w14:textId="77777777" w:rsidR="00955F37" w:rsidRDefault="00955F37" w:rsidP="00955F37">
      <w:r>
        <w:t xml:space="preserve">  ,lower = -log(km_summary$upper)</w:t>
      </w:r>
    </w:p>
    <w:p w14:paraId="48B9661B" w14:textId="77777777" w:rsidR="00955F37" w:rsidRDefault="00955F37" w:rsidP="00955F37">
      <w:r>
        <w:t xml:space="preserve">  ,upper = -log(km_summary$lower)</w:t>
      </w:r>
    </w:p>
    <w:p w14:paraId="0B8EF23A" w14:textId="77777777" w:rsidR="00955F37" w:rsidRDefault="00955F37" w:rsidP="00955F37">
      <w:r>
        <w:t xml:space="preserve">  ,group = c(rep("&lt;56 days", 3), rep("&gt;=56 days", 20))</w:t>
      </w:r>
    </w:p>
    <w:p w14:paraId="05EF5B70" w14:textId="77777777" w:rsidR="00955F37" w:rsidRDefault="00955F37" w:rsidP="00955F37">
      <w:r>
        <w:t>) |&gt;</w:t>
      </w:r>
    </w:p>
    <w:p w14:paraId="4A938C49" w14:textId="77777777" w:rsidR="00955F37" w:rsidRDefault="00955F37" w:rsidP="00955F37">
      <w:r>
        <w:t xml:space="preserve">  ggplot(aes(x = months, y = cum_haz * 100, colour = group, fill = group))+ </w:t>
      </w:r>
    </w:p>
    <w:p w14:paraId="1979B9FE" w14:textId="77777777" w:rsidR="00955F37" w:rsidRDefault="00955F37" w:rsidP="00955F37">
      <w:r>
        <w:t xml:space="preserve">  geom_lineribbon(step = "hv", linewidth = 3/4, aes(ymin = lower * 100, ymax = upper * 100), alpha = 0.35)+</w:t>
      </w:r>
    </w:p>
    <w:p w14:paraId="6DE10735" w14:textId="77777777" w:rsidR="00955F37" w:rsidRDefault="00955F37" w:rsidP="00955F37">
      <w:r>
        <w:t xml:space="preserve">  theme_bw()+</w:t>
      </w:r>
    </w:p>
    <w:p w14:paraId="6CDE7676" w14:textId="77777777" w:rsidR="00955F37" w:rsidRDefault="00955F37" w:rsidP="00955F37">
      <w:r>
        <w:t xml:space="preserve">  labs(</w:t>
      </w:r>
    </w:p>
    <w:p w14:paraId="2D737099" w14:textId="77777777" w:rsidR="00955F37" w:rsidRDefault="00955F37" w:rsidP="00955F37">
      <w:r>
        <w:t xml:space="preserve">    x = "Time from first hCG within reference range to GTN treatment (months)"</w:t>
      </w:r>
    </w:p>
    <w:p w14:paraId="40B36E6E" w14:textId="77777777" w:rsidR="00955F37" w:rsidRDefault="00955F37" w:rsidP="00955F37">
      <w:r>
        <w:t xml:space="preserve">    ,y = "Cumulative GTN incidence (%)"</w:t>
      </w:r>
    </w:p>
    <w:p w14:paraId="3EA04B6D" w14:textId="77777777" w:rsidR="00955F37" w:rsidRDefault="00955F37" w:rsidP="00955F37">
      <w:r>
        <w:t xml:space="preserve">  )+</w:t>
      </w:r>
    </w:p>
    <w:p w14:paraId="267A69CB" w14:textId="77777777" w:rsidR="00955F37" w:rsidRDefault="00955F37" w:rsidP="00955F37">
      <w:r>
        <w:t xml:space="preserve">  theme(legend.position = "top")+</w:t>
      </w:r>
    </w:p>
    <w:p w14:paraId="41395861" w14:textId="77777777" w:rsidR="00955F37" w:rsidRDefault="00955F37" w:rsidP="00955F37">
      <w:r>
        <w:lastRenderedPageBreak/>
        <w:t xml:space="preserve">  ylim(c(0, 0.5))+</w:t>
      </w:r>
    </w:p>
    <w:p w14:paraId="50004D97" w14:textId="77777777" w:rsidR="00955F37" w:rsidRDefault="00955F37" w:rsidP="00955F37">
      <w:r>
        <w:t xml:space="preserve">  plot_theme(font_size)+</w:t>
      </w:r>
    </w:p>
    <w:p w14:paraId="36AD7738" w14:textId="77777777" w:rsidR="00955F37" w:rsidRDefault="00955F37" w:rsidP="00955F37">
      <w:r>
        <w:t xml:space="preserve">  labs(fill = "Time to hCG within reference range", colour = "Time to hCG within reference range")+</w:t>
      </w:r>
    </w:p>
    <w:p w14:paraId="37C35F42" w14:textId="77777777" w:rsidR="00955F37" w:rsidRDefault="00955F37" w:rsidP="00955F37">
      <w:r>
        <w:t xml:space="preserve">  scale_fill_manual(values = c("grey50","grey10"))+</w:t>
      </w:r>
    </w:p>
    <w:p w14:paraId="5D2A3E7E" w14:textId="77777777" w:rsidR="00955F37" w:rsidRDefault="00955F37" w:rsidP="00955F37">
      <w:r>
        <w:t xml:space="preserve">  scale_colour_manual(values = c("grey50", "grey10"))</w:t>
      </w:r>
    </w:p>
    <w:p w14:paraId="38AC479C" w14:textId="77777777" w:rsidR="00955F37" w:rsidRDefault="00955F37" w:rsidP="00955F37"/>
    <w:p w14:paraId="4443EB5C" w14:textId="77777777" w:rsidR="00955F37" w:rsidRDefault="00955F37" w:rsidP="00955F37">
      <w:r>
        <w:t>plot_grid(</w:t>
      </w:r>
    </w:p>
    <w:p w14:paraId="7CA91165" w14:textId="77777777" w:rsidR="00955F37" w:rsidRDefault="00955F37" w:rsidP="00955F37">
      <w:r>
        <w:t xml:space="preserve">  p_km, model_output$plot, model_output_zib$plot</w:t>
      </w:r>
    </w:p>
    <w:p w14:paraId="7D0D3BE2" w14:textId="77777777" w:rsidR="00955F37" w:rsidRDefault="00955F37" w:rsidP="00955F37">
      <w:r>
        <w:t xml:space="preserve">  ,labels = c("Traditional Kaplan-Meier", "Binomial", "Zero-inflated binomial")</w:t>
      </w:r>
    </w:p>
    <w:p w14:paraId="7FBF5864" w14:textId="77777777" w:rsidR="00955F37" w:rsidRDefault="00955F37" w:rsidP="00955F37">
      <w:r>
        <w:t xml:space="preserve">  ,scale = 0.85</w:t>
      </w:r>
    </w:p>
    <w:p w14:paraId="6AAEE7F1" w14:textId="77777777" w:rsidR="00955F37" w:rsidRDefault="00955F37" w:rsidP="00955F37">
      <w:r>
        <w:t>)</w:t>
      </w:r>
    </w:p>
    <w:p w14:paraId="5304ECE1" w14:textId="77777777" w:rsidR="00955F37" w:rsidRDefault="00955F37" w:rsidP="00955F37"/>
    <w:p w14:paraId="7F0055E4" w14:textId="77777777" w:rsidR="00955F37" w:rsidRDefault="00955F37" w:rsidP="00955F37">
      <w:r>
        <w:t>ggsave("FigS2_comparing_models.png", dpi = 300, width = 12, height = 12)</w:t>
      </w:r>
    </w:p>
    <w:p w14:paraId="4AEC0A15" w14:textId="77777777" w:rsidR="00955F37" w:rsidRDefault="00955F37" w:rsidP="00955F37"/>
    <w:p w14:paraId="5C4BA404" w14:textId="77777777" w:rsidR="00955F37" w:rsidRDefault="00955F37" w:rsidP="00955F37">
      <w:r>
        <w:t>## Reviewer response: prior sensitivity analysis ----</w:t>
      </w:r>
    </w:p>
    <w:p w14:paraId="5CE005DE" w14:textId="77777777" w:rsidR="00955F37" w:rsidRDefault="00955F37" w:rsidP="00955F37">
      <w:r>
        <w:t># Different prior distributions' parameters</w:t>
      </w:r>
    </w:p>
    <w:p w14:paraId="194DFC61" w14:textId="77777777" w:rsidR="00955F37" w:rsidRDefault="00955F37" w:rsidP="00955F37">
      <w:r>
        <w:t>df_priors &lt;- data.frame(</w:t>
      </w:r>
    </w:p>
    <w:p w14:paraId="5FD7C9D6" w14:textId="77777777" w:rsidR="00955F37" w:rsidRDefault="00955F37" w:rsidP="00955F37">
      <w:r>
        <w:t xml:space="preserve">  prior = 1:5</w:t>
      </w:r>
    </w:p>
    <w:p w14:paraId="74670436" w14:textId="77777777" w:rsidR="00955F37" w:rsidRDefault="00955F37" w:rsidP="00955F37">
      <w:r>
        <w:t xml:space="preserve">  ,mean = -10:-14</w:t>
      </w:r>
    </w:p>
    <w:p w14:paraId="2F1973EB" w14:textId="77777777" w:rsidR="00955F37" w:rsidRDefault="00955F37" w:rsidP="00955F37">
      <w:r>
        <w:t xml:space="preserve">  ,sd = 3</w:t>
      </w:r>
    </w:p>
    <w:p w14:paraId="7E80D236" w14:textId="77777777" w:rsidR="00955F37" w:rsidRDefault="00955F37" w:rsidP="00955F37">
      <w:r>
        <w:t>)</w:t>
      </w:r>
    </w:p>
    <w:p w14:paraId="2F0D6BA3" w14:textId="77777777" w:rsidR="00955F37" w:rsidRDefault="00955F37" w:rsidP="00955F37"/>
    <w:p w14:paraId="30E71605" w14:textId="77777777" w:rsidR="00955F37" w:rsidRDefault="00955F37" w:rsidP="00955F37">
      <w:r>
        <w:t>list_priors &lt;- split(df_priors, f = df_priors$prior)</w:t>
      </w:r>
    </w:p>
    <w:p w14:paraId="2C44946F" w14:textId="77777777" w:rsidR="00955F37" w:rsidRDefault="00955F37" w:rsidP="00955F37"/>
    <w:p w14:paraId="5DFF3F43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t xml:space="preserve"># Fit models </w:t>
      </w:r>
    </w:p>
    <w:p w14:paraId="242ADE7C" w14:textId="77777777" w:rsidR="00955F37" w:rsidRPr="00955F37" w:rsidRDefault="00955F37" w:rsidP="00955F37">
      <w:pPr>
        <w:rPr>
          <w:lang w:val="fr-FR"/>
        </w:rPr>
      </w:pPr>
      <w:r w:rsidRPr="00955F37">
        <w:rPr>
          <w:lang w:val="fr-FR"/>
        </w:rPr>
        <w:lastRenderedPageBreak/>
        <w:t>list_models &lt;- lapply(</w:t>
      </w:r>
    </w:p>
    <w:p w14:paraId="1BA5F92A" w14:textId="77777777" w:rsidR="00955F37" w:rsidRDefault="00955F37" w:rsidP="00955F37">
      <w:r w:rsidRPr="00955F37">
        <w:rPr>
          <w:lang w:val="fr-FR"/>
        </w:rPr>
        <w:t xml:space="preserve">  </w:t>
      </w:r>
      <w:r>
        <w:t>list_priors</w:t>
      </w:r>
    </w:p>
    <w:p w14:paraId="495489FD" w14:textId="77777777" w:rsidR="00955F37" w:rsidRDefault="00955F37" w:rsidP="00955F37">
      <w:r>
        <w:t xml:space="preserve">  ,function(prior) {</w:t>
      </w:r>
    </w:p>
    <w:p w14:paraId="4B3E7E8F" w14:textId="77777777" w:rsidR="00955F37" w:rsidRDefault="00955F37" w:rsidP="00955F37">
      <w:r>
        <w:t xml:space="preserve">    </w:t>
      </w:r>
    </w:p>
    <w:p w14:paraId="378A1103" w14:textId="77777777" w:rsidR="00955F37" w:rsidRDefault="00955F37" w:rsidP="00955F37">
      <w:r>
        <w:t xml:space="preserve">    stanvars &lt;- stanvars &lt;- stanvar(prior$mean, "prior_mean")+</w:t>
      </w:r>
    </w:p>
    <w:p w14:paraId="46BB6A7E" w14:textId="77777777" w:rsidR="00955F37" w:rsidRPr="00955F37" w:rsidRDefault="00955F37" w:rsidP="00955F37">
      <w:pPr>
        <w:rPr>
          <w:lang w:val="nb-NO"/>
        </w:rPr>
      </w:pPr>
      <w:r>
        <w:t xml:space="preserve">      </w:t>
      </w:r>
      <w:r w:rsidRPr="00955F37">
        <w:rPr>
          <w:lang w:val="nb-NO"/>
        </w:rPr>
        <w:t>stanvar(prior$sd, "prior_sd")</w:t>
      </w:r>
    </w:p>
    <w:p w14:paraId="1EF14BC7" w14:textId="77777777" w:rsidR="00955F37" w:rsidRPr="00955F37" w:rsidRDefault="00955F37" w:rsidP="00955F37">
      <w:pPr>
        <w:rPr>
          <w:lang w:val="nb-NO"/>
        </w:rPr>
      </w:pPr>
      <w:r w:rsidRPr="00955F37">
        <w:rPr>
          <w:lang w:val="nb-NO"/>
        </w:rPr>
        <w:t xml:space="preserve">    </w:t>
      </w:r>
    </w:p>
    <w:p w14:paraId="29F4C944" w14:textId="77777777" w:rsidR="00955F37" w:rsidRDefault="00955F37" w:rsidP="00955F37">
      <w:r w:rsidRPr="00955F37">
        <w:rPr>
          <w:lang w:val="nb-NO"/>
        </w:rPr>
        <w:t xml:space="preserve">    </w:t>
      </w:r>
      <w:r>
        <w:t>model &lt;- brms::brm(</w:t>
      </w:r>
    </w:p>
    <w:p w14:paraId="2EDA037B" w14:textId="77777777" w:rsidR="00955F37" w:rsidRDefault="00955F37" w:rsidP="00955F37">
      <w:r>
        <w:t xml:space="preserve">      n_events | trials(n_risk) ~ 0 + interval_f:group</w:t>
      </w:r>
    </w:p>
    <w:p w14:paraId="7CC44DFC" w14:textId="77777777" w:rsidR="00955F37" w:rsidRDefault="00955F37" w:rsidP="00955F37">
      <w:r>
        <w:t xml:space="preserve">      ,data = df_model</w:t>
      </w:r>
    </w:p>
    <w:p w14:paraId="11F0C79E" w14:textId="77777777" w:rsidR="00955F37" w:rsidRDefault="00955F37" w:rsidP="00955F37">
      <w:r>
        <w:t xml:space="preserve">      ,family = binomial()</w:t>
      </w:r>
    </w:p>
    <w:p w14:paraId="5D26B0AB" w14:textId="77777777" w:rsidR="00955F37" w:rsidRDefault="00955F37" w:rsidP="00955F37">
      <w:r>
        <w:t xml:space="preserve">      ,prior = c(</w:t>
      </w:r>
    </w:p>
    <w:p w14:paraId="305479C5" w14:textId="77777777" w:rsidR="00955F37" w:rsidRDefault="00955F37" w:rsidP="00955F37">
      <w:r>
        <w:t xml:space="preserve">        prior(normal(prior_mean, prior_sd), class = "b")</w:t>
      </w:r>
    </w:p>
    <w:p w14:paraId="33D058C1" w14:textId="77777777" w:rsidR="00955F37" w:rsidRDefault="00955F37" w:rsidP="00955F37">
      <w:r>
        <w:t xml:space="preserve">      )</w:t>
      </w:r>
    </w:p>
    <w:p w14:paraId="5AE9A3F3" w14:textId="77777777" w:rsidR="00955F37" w:rsidRDefault="00955F37" w:rsidP="00955F37">
      <w:r>
        <w:t xml:space="preserve">      ,chains = 4</w:t>
      </w:r>
    </w:p>
    <w:p w14:paraId="50439830" w14:textId="77777777" w:rsidR="00955F37" w:rsidRDefault="00955F37" w:rsidP="00955F37">
      <w:r>
        <w:t xml:space="preserve">      ,iter = 4000</w:t>
      </w:r>
    </w:p>
    <w:p w14:paraId="4C324D64" w14:textId="77777777" w:rsidR="00955F37" w:rsidRDefault="00955F37" w:rsidP="00955F37">
      <w:r>
        <w:t xml:space="preserve">      ,cores = 4</w:t>
      </w:r>
    </w:p>
    <w:p w14:paraId="40CFDB02" w14:textId="77777777" w:rsidR="00955F37" w:rsidRDefault="00955F37" w:rsidP="00955F37">
      <w:r>
        <w:t xml:space="preserve">      ,seed = 1234</w:t>
      </w:r>
    </w:p>
    <w:p w14:paraId="0111A1DD" w14:textId="77777777" w:rsidR="00955F37" w:rsidRDefault="00955F37" w:rsidP="00955F37">
      <w:r>
        <w:t xml:space="preserve">      ,control = list(adapt_delta = 0.8)</w:t>
      </w:r>
    </w:p>
    <w:p w14:paraId="1C7B4F5D" w14:textId="77777777" w:rsidR="00955F37" w:rsidRDefault="00955F37" w:rsidP="00955F37">
      <w:r>
        <w:t xml:space="preserve">      ,stanvars = stanvars</w:t>
      </w:r>
    </w:p>
    <w:p w14:paraId="41A05F7A" w14:textId="77777777" w:rsidR="00955F37" w:rsidRDefault="00955F37" w:rsidP="00955F37">
      <w:r>
        <w:t xml:space="preserve">    )</w:t>
      </w:r>
    </w:p>
    <w:p w14:paraId="407BB59B" w14:textId="77777777" w:rsidR="00955F37" w:rsidRDefault="00955F37" w:rsidP="00955F37">
      <w:r>
        <w:t xml:space="preserve">    return(model)</w:t>
      </w:r>
    </w:p>
    <w:p w14:paraId="64F2DB37" w14:textId="77777777" w:rsidR="00955F37" w:rsidRDefault="00955F37" w:rsidP="00955F37">
      <w:r>
        <w:t xml:space="preserve">    </w:t>
      </w:r>
    </w:p>
    <w:p w14:paraId="53D0BA00" w14:textId="77777777" w:rsidR="00955F37" w:rsidRDefault="00955F37" w:rsidP="00955F37">
      <w:r>
        <w:t xml:space="preserve">  }</w:t>
      </w:r>
    </w:p>
    <w:p w14:paraId="097C76DB" w14:textId="77777777" w:rsidR="00955F37" w:rsidRDefault="00955F37" w:rsidP="00955F37">
      <w:r>
        <w:t>)</w:t>
      </w:r>
    </w:p>
    <w:p w14:paraId="06E875C5" w14:textId="77777777" w:rsidR="00955F37" w:rsidRDefault="00955F37" w:rsidP="00955F37"/>
    <w:p w14:paraId="1EFAC19D" w14:textId="77777777" w:rsidR="00955F37" w:rsidRDefault="00955F37" w:rsidP="00955F37">
      <w:r>
        <w:lastRenderedPageBreak/>
        <w:t xml:space="preserve"># Plot priors vs posteriors for each model </w:t>
      </w:r>
    </w:p>
    <w:p w14:paraId="14E25C9C" w14:textId="77777777" w:rsidR="00955F37" w:rsidRDefault="00955F37" w:rsidP="00955F37">
      <w:r>
        <w:t>list_prior_plots &lt;- lapply(</w:t>
      </w:r>
    </w:p>
    <w:p w14:paraId="4B078578" w14:textId="77777777" w:rsidR="00955F37" w:rsidRDefault="00955F37" w:rsidP="00955F37">
      <w:r>
        <w:t xml:space="preserve">  seq_along(list_models)</w:t>
      </w:r>
    </w:p>
    <w:p w14:paraId="7A981A4B" w14:textId="77777777" w:rsidR="00955F37" w:rsidRDefault="00955F37" w:rsidP="00955F37">
      <w:r>
        <w:t xml:space="preserve">  ,function(x) {</w:t>
      </w:r>
    </w:p>
    <w:p w14:paraId="383596F3" w14:textId="77777777" w:rsidR="00955F37" w:rsidRDefault="00955F37" w:rsidP="00955F37">
      <w:r>
        <w:t xml:space="preserve">    </w:t>
      </w:r>
    </w:p>
    <w:p w14:paraId="7AECAABC" w14:textId="77777777" w:rsidR="00955F37" w:rsidRDefault="00955F37" w:rsidP="00955F37">
      <w:r>
        <w:t xml:space="preserve">    df_priors &lt;- data.frame(</w:t>
      </w:r>
    </w:p>
    <w:p w14:paraId="645EF2EB" w14:textId="77777777" w:rsidR="00955F37" w:rsidRDefault="00955F37" w:rsidP="00955F37">
      <w:r>
        <w:t xml:space="preserve">      prior_log_odds = rnorm(</w:t>
      </w:r>
    </w:p>
    <w:p w14:paraId="299A0E8B" w14:textId="77777777" w:rsidR="00955F37" w:rsidRDefault="00955F37" w:rsidP="00955F37">
      <w:r>
        <w:t xml:space="preserve">        n = 100000</w:t>
      </w:r>
    </w:p>
    <w:p w14:paraId="162CB6ED" w14:textId="77777777" w:rsidR="00955F37" w:rsidRDefault="00955F37" w:rsidP="00955F37">
      <w:r>
        <w:t xml:space="preserve">        ,mean = list_priors[[x]]$mean</w:t>
      </w:r>
    </w:p>
    <w:p w14:paraId="4C726010" w14:textId="77777777" w:rsidR="00955F37" w:rsidRDefault="00955F37" w:rsidP="00955F37">
      <w:r>
        <w:t xml:space="preserve">        ,sd = list_priors[[x]]$sd)</w:t>
      </w:r>
    </w:p>
    <w:p w14:paraId="5ADC27F8" w14:textId="77777777" w:rsidR="00955F37" w:rsidRDefault="00955F37" w:rsidP="00955F37">
      <w:r>
        <w:t xml:space="preserve">    ) </w:t>
      </w:r>
    </w:p>
    <w:p w14:paraId="4AF62CFC" w14:textId="77777777" w:rsidR="00955F37" w:rsidRDefault="00955F37" w:rsidP="00955F37">
      <w:r>
        <w:t xml:space="preserve">    </w:t>
      </w:r>
    </w:p>
    <w:p w14:paraId="61289BDB" w14:textId="77777777" w:rsidR="00955F37" w:rsidRDefault="00955F37" w:rsidP="00955F37">
      <w:r>
        <w:t xml:space="preserve">    df_draws &lt;-</w:t>
      </w:r>
    </w:p>
    <w:p w14:paraId="6DF0185E" w14:textId="77777777" w:rsidR="00955F37" w:rsidRDefault="00955F37" w:rsidP="00955F37">
      <w:r>
        <w:t xml:space="preserve">      as_draws_df(list_models[[x]]) |&gt; </w:t>
      </w:r>
    </w:p>
    <w:p w14:paraId="2EE3B8FF" w14:textId="77777777" w:rsidR="00955F37" w:rsidRDefault="00955F37" w:rsidP="00955F37">
      <w:r>
        <w:t xml:space="preserve">      select(starts_with("b_")) |&gt; </w:t>
      </w:r>
    </w:p>
    <w:p w14:paraId="713CE939" w14:textId="77777777" w:rsidR="00955F37" w:rsidRDefault="00955F37" w:rsidP="00955F37">
      <w:r>
        <w:t xml:space="preserve">      mutate(iter = 1:n()) |&gt; </w:t>
      </w:r>
    </w:p>
    <w:p w14:paraId="48CC20B3" w14:textId="77777777" w:rsidR="00955F37" w:rsidRDefault="00955F37" w:rsidP="00955F37">
      <w:r>
        <w:t xml:space="preserve">      pivot_longer(</w:t>
      </w:r>
    </w:p>
    <w:p w14:paraId="5A0F4991" w14:textId="77777777" w:rsidR="00955F37" w:rsidRDefault="00955F37" w:rsidP="00955F37">
      <w:r>
        <w:t xml:space="preserve">        -iter</w:t>
      </w:r>
    </w:p>
    <w:p w14:paraId="17863803" w14:textId="77777777" w:rsidR="00955F37" w:rsidRDefault="00955F37" w:rsidP="00955F37">
      <w:r>
        <w:t xml:space="preserve">        ,names_to = "interval:group"</w:t>
      </w:r>
    </w:p>
    <w:p w14:paraId="131F99FE" w14:textId="77777777" w:rsidR="00955F37" w:rsidRDefault="00955F37" w:rsidP="00955F37">
      <w:r>
        <w:t xml:space="preserve">        ,values_to = "posterior_log_odds"</w:t>
      </w:r>
    </w:p>
    <w:p w14:paraId="3E636304" w14:textId="77777777" w:rsidR="00955F37" w:rsidRDefault="00955F37" w:rsidP="00955F37">
      <w:r>
        <w:t xml:space="preserve">      ) |&gt; </w:t>
      </w:r>
    </w:p>
    <w:p w14:paraId="05DA5DB5" w14:textId="77777777" w:rsidR="00955F37" w:rsidRDefault="00955F37" w:rsidP="00955F37">
      <w:r>
        <w:t xml:space="preserve">      mutate(</w:t>
      </w:r>
    </w:p>
    <w:p w14:paraId="2549A6A6" w14:textId="77777777" w:rsidR="00955F37" w:rsidRDefault="00955F37" w:rsidP="00955F37">
      <w:r>
        <w:t xml:space="preserve">        group = rep(c("&lt;56 days", "&gt;=56 days"), each = 20, times = 8000)</w:t>
      </w:r>
    </w:p>
    <w:p w14:paraId="158AE322" w14:textId="77777777" w:rsidR="00955F37" w:rsidRDefault="00955F37" w:rsidP="00955F37">
      <w:r>
        <w:t xml:space="preserve">        ,interval = rep(1:20, times = 16000)</w:t>
      </w:r>
    </w:p>
    <w:p w14:paraId="0C384501" w14:textId="77777777" w:rsidR="00955F37" w:rsidRDefault="00955F37" w:rsidP="00955F37">
      <w:r>
        <w:t xml:space="preserve">      ) |&gt; </w:t>
      </w:r>
    </w:p>
    <w:p w14:paraId="65BBECEF" w14:textId="77777777" w:rsidR="00955F37" w:rsidRDefault="00955F37" w:rsidP="00955F37">
      <w:r>
        <w:t xml:space="preserve">      filter((group != "&lt;56 days" | interval &lt;= 3))</w:t>
      </w:r>
    </w:p>
    <w:p w14:paraId="757D8827" w14:textId="77777777" w:rsidR="00955F37" w:rsidRDefault="00955F37" w:rsidP="00955F37">
      <w:r>
        <w:lastRenderedPageBreak/>
        <w:t xml:space="preserve">    </w:t>
      </w:r>
    </w:p>
    <w:p w14:paraId="6BDD3F9E" w14:textId="77777777" w:rsidR="00955F37" w:rsidRDefault="00955F37" w:rsidP="00955F37">
      <w:r>
        <w:t xml:space="preserve">    p &lt;- ggplot()+</w:t>
      </w:r>
    </w:p>
    <w:p w14:paraId="21DE8F8E" w14:textId="77777777" w:rsidR="00955F37" w:rsidRDefault="00955F37" w:rsidP="00955F37">
      <w:r>
        <w:t xml:space="preserve">      geom_density(</w:t>
      </w:r>
    </w:p>
    <w:p w14:paraId="7235F780" w14:textId="77777777" w:rsidR="00955F37" w:rsidRDefault="00955F37" w:rsidP="00955F37">
      <w:r>
        <w:t xml:space="preserve">        data = df_draws</w:t>
      </w:r>
    </w:p>
    <w:p w14:paraId="1B64DD31" w14:textId="77777777" w:rsidR="00955F37" w:rsidRDefault="00955F37" w:rsidP="00955F37">
      <w:r>
        <w:t xml:space="preserve">        ,aes(x = posterior_log_odds, group = `interval:group`, colour = group, fill = group)</w:t>
      </w:r>
    </w:p>
    <w:p w14:paraId="078665AA" w14:textId="77777777" w:rsidR="00955F37" w:rsidRDefault="00955F37" w:rsidP="00955F37">
      <w:r>
        <w:t xml:space="preserve">        ,alpha = 0.02</w:t>
      </w:r>
    </w:p>
    <w:p w14:paraId="49F6DB76" w14:textId="77777777" w:rsidR="00955F37" w:rsidRDefault="00955F37" w:rsidP="00955F37">
      <w:r>
        <w:t xml:space="preserve">        ,adjust = 2</w:t>
      </w:r>
    </w:p>
    <w:p w14:paraId="1E4E1A42" w14:textId="77777777" w:rsidR="00955F37" w:rsidRDefault="00955F37" w:rsidP="00955F37">
      <w:r>
        <w:t xml:space="preserve">        ,linewidth = 1</w:t>
      </w:r>
    </w:p>
    <w:p w14:paraId="35520808" w14:textId="77777777" w:rsidR="00955F37" w:rsidRDefault="00955F37" w:rsidP="00955F37">
      <w:r>
        <w:t xml:space="preserve">      )+</w:t>
      </w:r>
    </w:p>
    <w:p w14:paraId="270ADB46" w14:textId="77777777" w:rsidR="00955F37" w:rsidRDefault="00955F37" w:rsidP="00955F37">
      <w:r>
        <w:t xml:space="preserve">      geom_density(</w:t>
      </w:r>
    </w:p>
    <w:p w14:paraId="668AC107" w14:textId="77777777" w:rsidR="00955F37" w:rsidRDefault="00955F37" w:rsidP="00955F37">
      <w:r>
        <w:t xml:space="preserve">        data = df_priors</w:t>
      </w:r>
    </w:p>
    <w:p w14:paraId="741C1703" w14:textId="77777777" w:rsidR="00955F37" w:rsidRDefault="00955F37" w:rsidP="00955F37">
      <w:r>
        <w:t xml:space="preserve">        ,aes(x = prior_log_odds)</w:t>
      </w:r>
    </w:p>
    <w:p w14:paraId="74ABB663" w14:textId="77777777" w:rsidR="00955F37" w:rsidRDefault="00955F37" w:rsidP="00955F37">
      <w:r>
        <w:t xml:space="preserve">        ,colour = "grey"</w:t>
      </w:r>
    </w:p>
    <w:p w14:paraId="7A80EE2B" w14:textId="77777777" w:rsidR="00955F37" w:rsidRDefault="00955F37" w:rsidP="00955F37">
      <w:r>
        <w:t xml:space="preserve">        ,fill = "grey"</w:t>
      </w:r>
    </w:p>
    <w:p w14:paraId="3F3DF1B7" w14:textId="77777777" w:rsidR="00955F37" w:rsidRDefault="00955F37" w:rsidP="00955F37">
      <w:r>
        <w:t xml:space="preserve">        ,alpha = 0.25</w:t>
      </w:r>
    </w:p>
    <w:p w14:paraId="466ECA54" w14:textId="77777777" w:rsidR="00955F37" w:rsidRDefault="00955F37" w:rsidP="00955F37">
      <w:r>
        <w:t xml:space="preserve">        ,adjust = 2</w:t>
      </w:r>
    </w:p>
    <w:p w14:paraId="2354D1FB" w14:textId="77777777" w:rsidR="00955F37" w:rsidRDefault="00955F37" w:rsidP="00955F37">
      <w:r>
        <w:t xml:space="preserve">        ,linewidth = 2</w:t>
      </w:r>
    </w:p>
    <w:p w14:paraId="08085F61" w14:textId="77777777" w:rsidR="00955F37" w:rsidRDefault="00955F37" w:rsidP="00955F37">
      <w:r>
        <w:t xml:space="preserve">      )+</w:t>
      </w:r>
    </w:p>
    <w:p w14:paraId="443FD3DF" w14:textId="77777777" w:rsidR="00955F37" w:rsidRDefault="00955F37" w:rsidP="00955F37">
      <w:r>
        <w:t xml:space="preserve">      xlim(c(-25, 5))+</w:t>
      </w:r>
    </w:p>
    <w:p w14:paraId="5FAFDE5D" w14:textId="77777777" w:rsidR="00955F37" w:rsidRDefault="00955F37" w:rsidP="00955F37">
      <w:r>
        <w:t xml:space="preserve">      plot_theme(font_size = 12)+</w:t>
      </w:r>
    </w:p>
    <w:p w14:paraId="78F27325" w14:textId="77777777" w:rsidR="00955F37" w:rsidRDefault="00955F37" w:rsidP="00955F37">
      <w:r>
        <w:t xml:space="preserve">      xlab("Log-odds")+</w:t>
      </w:r>
    </w:p>
    <w:p w14:paraId="083838B9" w14:textId="77777777" w:rsidR="00955F37" w:rsidRDefault="00955F37" w:rsidP="00955F37">
      <w:r>
        <w:t xml:space="preserve">      ylab("Density (A.U.)")+</w:t>
      </w:r>
    </w:p>
    <w:p w14:paraId="6FE4C26F" w14:textId="77777777" w:rsidR="00955F37" w:rsidRDefault="00955F37" w:rsidP="00955F37">
      <w:r>
        <w:t xml:space="preserve">      theme(legend.position = "top")+</w:t>
      </w:r>
    </w:p>
    <w:p w14:paraId="36040320" w14:textId="77777777" w:rsidR="00955F37" w:rsidRDefault="00955F37" w:rsidP="00955F37">
      <w:r>
        <w:t xml:space="preserve">      ggtitle(paste0("Prior mean = ", list_priors[[x]]$mean, "; prior SD = ", list_priors[[x]]$sd))</w:t>
      </w:r>
    </w:p>
    <w:p w14:paraId="52F8C48E" w14:textId="77777777" w:rsidR="00955F37" w:rsidRDefault="00955F37" w:rsidP="00955F37">
      <w:r>
        <w:t xml:space="preserve">    </w:t>
      </w:r>
    </w:p>
    <w:p w14:paraId="2C9964F0" w14:textId="77777777" w:rsidR="00955F37" w:rsidRDefault="00955F37" w:rsidP="00955F37">
      <w:r>
        <w:t xml:space="preserve">    return(p)</w:t>
      </w:r>
    </w:p>
    <w:p w14:paraId="13C20D81" w14:textId="77777777" w:rsidR="00955F37" w:rsidRDefault="00955F37" w:rsidP="00955F37">
      <w:r>
        <w:lastRenderedPageBreak/>
        <w:t xml:space="preserve">    </w:t>
      </w:r>
    </w:p>
    <w:p w14:paraId="168CB7D3" w14:textId="77777777" w:rsidR="00955F37" w:rsidRDefault="00955F37" w:rsidP="00955F37">
      <w:r>
        <w:t xml:space="preserve">  }</w:t>
      </w:r>
    </w:p>
    <w:p w14:paraId="2F74E8B4" w14:textId="77777777" w:rsidR="00955F37" w:rsidRDefault="00955F37" w:rsidP="00955F37">
      <w:r>
        <w:t>)</w:t>
      </w:r>
    </w:p>
    <w:p w14:paraId="33100D12" w14:textId="77777777" w:rsidR="00955F37" w:rsidRDefault="00955F37" w:rsidP="00955F37"/>
    <w:p w14:paraId="09D2308D" w14:textId="77777777" w:rsidR="00955F37" w:rsidRDefault="00955F37" w:rsidP="00955F37">
      <w:r>
        <w:t>plot_grid(plotlist = list_prior_plots, ncol = 2)</w:t>
      </w:r>
    </w:p>
    <w:p w14:paraId="5F9D4FDC" w14:textId="77777777" w:rsidR="00955F37" w:rsidRDefault="00955F37" w:rsidP="00955F37">
      <w:r>
        <w:t>width &lt;- 9</w:t>
      </w:r>
    </w:p>
    <w:p w14:paraId="310DA56E" w14:textId="77777777" w:rsidR="00955F37" w:rsidRDefault="00955F37" w:rsidP="00955F37">
      <w:r>
        <w:t>ggsave("FigS3_Posterior_vs_priors.png", dpi = 300, width = width, height = width * 1.5)</w:t>
      </w:r>
    </w:p>
    <w:p w14:paraId="7390461F" w14:textId="77777777" w:rsidR="00955F37" w:rsidRDefault="00955F37" w:rsidP="00955F37"/>
    <w:p w14:paraId="00DF1950" w14:textId="77777777" w:rsidR="00955F37" w:rsidRDefault="00955F37" w:rsidP="00955F37">
      <w:r>
        <w:t># Plot the hazard curves overlaid</w:t>
      </w:r>
    </w:p>
    <w:p w14:paraId="09DAC3E5" w14:textId="77777777" w:rsidR="00955F37" w:rsidRDefault="00955F37" w:rsidP="00955F37">
      <w:r>
        <w:t>df_plots_all &lt;- lapply(</w:t>
      </w:r>
    </w:p>
    <w:p w14:paraId="2899D3A7" w14:textId="77777777" w:rsidR="00955F37" w:rsidRDefault="00955F37" w:rsidP="00955F37">
      <w:r>
        <w:t xml:space="preserve">  seq_along(list_models)</w:t>
      </w:r>
    </w:p>
    <w:p w14:paraId="30597A22" w14:textId="77777777" w:rsidR="00955F37" w:rsidRDefault="00955F37" w:rsidP="00955F37">
      <w:r>
        <w:t xml:space="preserve">  ,function(x) {</w:t>
      </w:r>
    </w:p>
    <w:p w14:paraId="73AF3EFB" w14:textId="77777777" w:rsidR="00955F37" w:rsidRDefault="00955F37" w:rsidP="00955F37">
      <w:r>
        <w:t xml:space="preserve">    </w:t>
      </w:r>
    </w:p>
    <w:p w14:paraId="25101676" w14:textId="77777777" w:rsidR="00955F37" w:rsidRDefault="00955F37" w:rsidP="00955F37">
      <w:r>
        <w:t xml:space="preserve">    df_draws &lt;-</w:t>
      </w:r>
    </w:p>
    <w:p w14:paraId="753A84E8" w14:textId="77777777" w:rsidR="00955F37" w:rsidRDefault="00955F37" w:rsidP="00955F37">
      <w:r>
        <w:t xml:space="preserve">      as_draws_df(list_models[[x]]) |&gt; </w:t>
      </w:r>
    </w:p>
    <w:p w14:paraId="6109A287" w14:textId="77777777" w:rsidR="00955F37" w:rsidRDefault="00955F37" w:rsidP="00955F37">
      <w:r>
        <w:t xml:space="preserve">      select(starts_with("b_")) |&gt; </w:t>
      </w:r>
    </w:p>
    <w:p w14:paraId="49AD049C" w14:textId="77777777" w:rsidR="00955F37" w:rsidRDefault="00955F37" w:rsidP="00955F37">
      <w:r>
        <w:t xml:space="preserve">      mutate_all(inv_logit_scaled) |&gt; </w:t>
      </w:r>
    </w:p>
    <w:p w14:paraId="0D96C046" w14:textId="77777777" w:rsidR="00955F37" w:rsidRDefault="00955F37" w:rsidP="00955F37">
      <w:r>
        <w:t xml:space="preserve">      mutate(iter = 1:n()) |&gt; </w:t>
      </w:r>
    </w:p>
    <w:p w14:paraId="6B5AEA9C" w14:textId="77777777" w:rsidR="00955F37" w:rsidRDefault="00955F37" w:rsidP="00955F37">
      <w:r>
        <w:t xml:space="preserve">      pivot_longer(</w:t>
      </w:r>
    </w:p>
    <w:p w14:paraId="19E750D2" w14:textId="77777777" w:rsidR="00955F37" w:rsidRDefault="00955F37" w:rsidP="00955F37">
      <w:r>
        <w:t xml:space="preserve">        -iter</w:t>
      </w:r>
    </w:p>
    <w:p w14:paraId="5A143C37" w14:textId="77777777" w:rsidR="00955F37" w:rsidRDefault="00955F37" w:rsidP="00955F37">
      <w:r>
        <w:t xml:space="preserve">        ,names_to = "interval:group"</w:t>
      </w:r>
    </w:p>
    <w:p w14:paraId="5556DF19" w14:textId="77777777" w:rsidR="00955F37" w:rsidRDefault="00955F37" w:rsidP="00955F37">
      <w:r>
        <w:t xml:space="preserve">        ,values_to = "p"</w:t>
      </w:r>
    </w:p>
    <w:p w14:paraId="00B9A91D" w14:textId="77777777" w:rsidR="00955F37" w:rsidRDefault="00955F37" w:rsidP="00955F37">
      <w:r>
        <w:t xml:space="preserve">      ) |&gt; </w:t>
      </w:r>
    </w:p>
    <w:p w14:paraId="6D9967A4" w14:textId="77777777" w:rsidR="00955F37" w:rsidRDefault="00955F37" w:rsidP="00955F37">
      <w:r>
        <w:t xml:space="preserve">      mutate(</w:t>
      </w:r>
    </w:p>
    <w:p w14:paraId="312A01EE" w14:textId="77777777" w:rsidR="00955F37" w:rsidRDefault="00955F37" w:rsidP="00955F37">
      <w:r>
        <w:t xml:space="preserve">        group = rep(c("&lt;56 days", "&gt;=56 days"), each = 20, times = 8000)</w:t>
      </w:r>
    </w:p>
    <w:p w14:paraId="3398D65D" w14:textId="77777777" w:rsidR="00955F37" w:rsidRDefault="00955F37" w:rsidP="00955F37">
      <w:r>
        <w:t xml:space="preserve">        ,interval = rep(1:20, times = 16000)</w:t>
      </w:r>
    </w:p>
    <w:p w14:paraId="09646B88" w14:textId="77777777" w:rsidR="00955F37" w:rsidRDefault="00955F37" w:rsidP="00955F37">
      <w:r>
        <w:lastRenderedPageBreak/>
        <w:t xml:space="preserve">      ) |&gt; </w:t>
      </w:r>
    </w:p>
    <w:p w14:paraId="6C7DE74B" w14:textId="77777777" w:rsidR="00955F37" w:rsidRDefault="00955F37" w:rsidP="00955F37">
      <w:r>
        <w:t xml:space="preserve">      arrange(interval) |&gt; </w:t>
      </w:r>
    </w:p>
    <w:p w14:paraId="351F0C80" w14:textId="77777777" w:rsidR="00955F37" w:rsidRDefault="00955F37" w:rsidP="00955F37">
      <w:r>
        <w:t xml:space="preserve">      group_by(iter, group) |&gt; </w:t>
      </w:r>
    </w:p>
    <w:p w14:paraId="032F65B1" w14:textId="77777777" w:rsidR="00955F37" w:rsidRDefault="00955F37" w:rsidP="00955F37">
      <w:r>
        <w:t xml:space="preserve">      mutate(</w:t>
      </w:r>
    </w:p>
    <w:p w14:paraId="4C5CECF3" w14:textId="77777777" w:rsidR="00955F37" w:rsidRDefault="00955F37" w:rsidP="00955F37">
      <w:r>
        <w:t xml:space="preserve">        survivor = cumprod(1 - p)</w:t>
      </w:r>
    </w:p>
    <w:p w14:paraId="23FB0238" w14:textId="77777777" w:rsidR="00955F37" w:rsidRDefault="00955F37" w:rsidP="00955F37">
      <w:r>
        <w:t xml:space="preserve">        ,hazard = -log(survivor)</w:t>
      </w:r>
    </w:p>
    <w:p w14:paraId="6F90E3F3" w14:textId="77777777" w:rsidR="00955F37" w:rsidRDefault="00955F37" w:rsidP="00955F37">
      <w:r>
        <w:t xml:space="preserve">        ,prior = paste0("Prior mean = ", list_priors[[x]]$mean, "; prior SD = ", list_priors[[x]]$sd)</w:t>
      </w:r>
    </w:p>
    <w:p w14:paraId="2485D7AB" w14:textId="77777777" w:rsidR="00955F37" w:rsidRDefault="00955F37" w:rsidP="00955F37">
      <w:r>
        <w:t xml:space="preserve">      ) |&gt; </w:t>
      </w:r>
    </w:p>
    <w:p w14:paraId="3DAF6E4C" w14:textId="77777777" w:rsidR="00955F37" w:rsidRDefault="00955F37" w:rsidP="00955F37">
      <w:r>
        <w:t xml:space="preserve">      ungroup()</w:t>
      </w:r>
    </w:p>
    <w:p w14:paraId="0E2735C6" w14:textId="77777777" w:rsidR="00955F37" w:rsidRDefault="00955F37" w:rsidP="00955F37">
      <w:r>
        <w:t xml:space="preserve">    </w:t>
      </w:r>
    </w:p>
    <w:p w14:paraId="1146B071" w14:textId="77777777" w:rsidR="00955F37" w:rsidRDefault="00955F37" w:rsidP="00955F37">
      <w:r>
        <w:t xml:space="preserve">    df_plot &lt;- left_join(df_model, df_draws, by = c("interval", "group"))</w:t>
      </w:r>
    </w:p>
    <w:p w14:paraId="5FEBABC7" w14:textId="77777777" w:rsidR="00955F37" w:rsidRDefault="00955F37" w:rsidP="00955F37">
      <w:r>
        <w:t xml:space="preserve">    return(df_plot)</w:t>
      </w:r>
    </w:p>
    <w:p w14:paraId="6F29CB21" w14:textId="77777777" w:rsidR="00955F37" w:rsidRDefault="00955F37" w:rsidP="00955F37">
      <w:r>
        <w:t xml:space="preserve">    </w:t>
      </w:r>
    </w:p>
    <w:p w14:paraId="3162A906" w14:textId="77777777" w:rsidR="00955F37" w:rsidRDefault="00955F37" w:rsidP="00955F37">
      <w:r>
        <w:t xml:space="preserve">  }</w:t>
      </w:r>
    </w:p>
    <w:p w14:paraId="30FB2492" w14:textId="77777777" w:rsidR="00955F37" w:rsidRDefault="00955F37" w:rsidP="00955F37">
      <w:r>
        <w:t>) |&gt; bind_rows()</w:t>
      </w:r>
    </w:p>
    <w:p w14:paraId="2DB6C344" w14:textId="77777777" w:rsidR="00955F37" w:rsidRDefault="00955F37" w:rsidP="00955F37"/>
    <w:p w14:paraId="576DD374" w14:textId="77777777" w:rsidR="00955F37" w:rsidRDefault="00955F37" w:rsidP="00955F37">
      <w:r>
        <w:t xml:space="preserve">p_all_scaled &lt;- ggplot(df_plots_all, aes(x = months, y = hazard * 100, colour = prior, fill = prior))+ </w:t>
      </w:r>
    </w:p>
    <w:p w14:paraId="2B55FB7C" w14:textId="77777777" w:rsidR="00955F37" w:rsidRDefault="00955F37" w:rsidP="00955F37">
      <w:r>
        <w:t xml:space="preserve">  stat_lineribbon(step = "hv", size = 3/4, .width = 0.95, alpha = 0.25, point_interval = "median_qi")+</w:t>
      </w:r>
    </w:p>
    <w:p w14:paraId="1C9D7E92" w14:textId="77777777" w:rsidR="00955F37" w:rsidRDefault="00955F37" w:rsidP="00955F37">
      <w:r>
        <w:t xml:space="preserve">  plot_theme(font_size = 12)+</w:t>
      </w:r>
    </w:p>
    <w:p w14:paraId="610D5531" w14:textId="77777777" w:rsidR="00955F37" w:rsidRDefault="00955F37" w:rsidP="00955F37">
      <w:r>
        <w:t xml:space="preserve">  labs(</w:t>
      </w:r>
    </w:p>
    <w:p w14:paraId="578A34CE" w14:textId="77777777" w:rsidR="00955F37" w:rsidRDefault="00955F37" w:rsidP="00955F37">
      <w:r>
        <w:t xml:space="preserve">    x = "Time (months)"</w:t>
      </w:r>
    </w:p>
    <w:p w14:paraId="6C18B446" w14:textId="77777777" w:rsidR="00955F37" w:rsidRDefault="00955F37" w:rsidP="00955F37">
      <w:r>
        <w:t xml:space="preserve">    ,y = "Cumulative GTN incidence (%)"</w:t>
      </w:r>
    </w:p>
    <w:p w14:paraId="0AC8E1C9" w14:textId="77777777" w:rsidR="00955F37" w:rsidRDefault="00955F37" w:rsidP="00955F37">
      <w:r>
        <w:t xml:space="preserve">  )+</w:t>
      </w:r>
    </w:p>
    <w:p w14:paraId="578A9557" w14:textId="77777777" w:rsidR="00955F37" w:rsidRDefault="00955F37" w:rsidP="00955F37">
      <w:r>
        <w:t xml:space="preserve">  theme(legend.position = "right")+</w:t>
      </w:r>
    </w:p>
    <w:p w14:paraId="7A9002B8" w14:textId="77777777" w:rsidR="00955F37" w:rsidRDefault="00955F37" w:rsidP="00955F37">
      <w:r>
        <w:t xml:space="preserve">  facet_wrap(~group, ncol = 1)+</w:t>
      </w:r>
    </w:p>
    <w:p w14:paraId="01C53E11" w14:textId="77777777" w:rsidR="00955F37" w:rsidRDefault="00955F37" w:rsidP="00955F37">
      <w:r>
        <w:lastRenderedPageBreak/>
        <w:t xml:space="preserve">  ylim(c(0, 0.5))+</w:t>
      </w:r>
    </w:p>
    <w:p w14:paraId="06EAB0FA" w14:textId="77777777" w:rsidR="00955F37" w:rsidRDefault="00955F37" w:rsidP="00955F37">
      <w:r>
        <w:t xml:space="preserve">  labs(colour = "Prior", fill = "Prior")</w:t>
      </w:r>
    </w:p>
    <w:p w14:paraId="74940D09" w14:textId="77777777" w:rsidR="00955F37" w:rsidRDefault="00955F37" w:rsidP="00955F37"/>
    <w:p w14:paraId="6EC4F52A" w14:textId="77777777" w:rsidR="00955F37" w:rsidRDefault="00955F37" w:rsidP="00955F37">
      <w:r>
        <w:t>p_all_scaled</w:t>
      </w:r>
    </w:p>
    <w:p w14:paraId="6FD55497" w14:textId="14FE3430" w:rsidR="007C6499" w:rsidRDefault="00955F37" w:rsidP="00955F37">
      <w:r>
        <w:t>ggsave("FigS4_Hazard_curves_overlaid.png", dpi = 300, width = width, height = width * 0.75)</w:t>
      </w:r>
    </w:p>
    <w:sectPr w:rsidR="007C6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F37"/>
    <w:rsid w:val="004E6730"/>
    <w:rsid w:val="00615070"/>
    <w:rsid w:val="007C6499"/>
    <w:rsid w:val="00841BD4"/>
    <w:rsid w:val="00950C37"/>
    <w:rsid w:val="00955F37"/>
    <w:rsid w:val="009974AD"/>
    <w:rsid w:val="009C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F5F27"/>
  <w15:chartTrackingRefBased/>
  <w15:docId w15:val="{97CAE2E1-DDB9-1840-8172-869B182B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F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242</Words>
  <Characters>12786</Characters>
  <Application>Microsoft Office Word</Application>
  <DocSecurity>0</DocSecurity>
  <Lines>106</Lines>
  <Paragraphs>29</Paragraphs>
  <ScaleCrop>false</ScaleCrop>
  <Company/>
  <LinksUpToDate>false</LinksUpToDate>
  <CharactersWithSpaces>1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Swift</dc:creator>
  <cp:keywords/>
  <dc:description/>
  <cp:lastModifiedBy>Brenna Swift</cp:lastModifiedBy>
  <cp:revision>1</cp:revision>
  <dcterms:created xsi:type="dcterms:W3CDTF">2025-03-19T01:50:00Z</dcterms:created>
  <dcterms:modified xsi:type="dcterms:W3CDTF">2025-03-19T01:50:00Z</dcterms:modified>
</cp:coreProperties>
</file>